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4198E0" w14:textId="0950CC30" w:rsidR="00D103FD" w:rsidRDefault="00837680" w:rsidP="003B0847">
      <w:pPr>
        <w:pStyle w:val="Heading1"/>
        <w:rPr>
          <w:lang w:val="ru-RU"/>
        </w:rPr>
      </w:pPr>
      <w:bookmarkStart w:id="0" w:name="_Hlk152926831"/>
      <w:bookmarkStart w:id="1" w:name="_GoBack"/>
      <w:bookmarkEnd w:id="1"/>
      <w:r>
        <w:t>Supplementary file c</w:t>
      </w:r>
      <w:r w:rsidRPr="00A720B8">
        <w:t>ontents</w:t>
      </w:r>
    </w:p>
    <w:p w14:paraId="3FD86F90" w14:textId="77777777" w:rsidR="003B0847" w:rsidRPr="003B0847" w:rsidRDefault="003B0847" w:rsidP="003B0847">
      <w:pPr>
        <w:rPr>
          <w:lang w:val="ru-RU"/>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1"/>
        <w:gridCol w:w="6039"/>
      </w:tblGrid>
      <w:tr w:rsidR="00837680" w:rsidRPr="00A720B8" w14:paraId="670A11F0" w14:textId="77777777" w:rsidTr="00837680">
        <w:tc>
          <w:tcPr>
            <w:tcW w:w="1774" w:type="pct"/>
            <w:tcBorders>
              <w:bottom w:val="single" w:sz="4" w:space="0" w:color="auto"/>
            </w:tcBorders>
            <w:vAlign w:val="center"/>
          </w:tcPr>
          <w:p w14:paraId="02F5ECE6" w14:textId="03414F84" w:rsidR="00837680" w:rsidRPr="00A720B8" w:rsidRDefault="00837680" w:rsidP="00547A54">
            <w:pPr>
              <w:spacing w:line="259" w:lineRule="auto"/>
              <w:rPr>
                <w:rFonts w:cs="Times New Roman"/>
                <w:b/>
                <w:bCs/>
                <w:sz w:val="24"/>
                <w:szCs w:val="24"/>
                <w:u w:val="single"/>
              </w:rPr>
            </w:pPr>
            <w:r w:rsidRPr="00A720B8">
              <w:rPr>
                <w:rFonts w:cs="Times New Roman"/>
                <w:b/>
                <w:bCs/>
                <w:sz w:val="24"/>
                <w:szCs w:val="24"/>
                <w:u w:val="single"/>
              </w:rPr>
              <w:t xml:space="preserve">Supplementary File </w:t>
            </w:r>
            <w:r>
              <w:rPr>
                <w:rFonts w:cs="Times New Roman"/>
                <w:b/>
                <w:bCs/>
                <w:sz w:val="24"/>
                <w:szCs w:val="24"/>
                <w:u w:val="single"/>
              </w:rPr>
              <w:t>1</w:t>
            </w:r>
            <w:r w:rsidRPr="00A720B8">
              <w:rPr>
                <w:rFonts w:cs="Times New Roman"/>
                <w:b/>
                <w:bCs/>
                <w:sz w:val="24"/>
                <w:szCs w:val="24"/>
                <w:u w:val="single"/>
              </w:rPr>
              <w:t xml:space="preserve"> (</w:t>
            </w:r>
            <w:r>
              <w:rPr>
                <w:rFonts w:cs="Times New Roman"/>
                <w:b/>
                <w:bCs/>
                <w:sz w:val="24"/>
                <w:szCs w:val="24"/>
                <w:u w:val="single"/>
              </w:rPr>
              <w:t>Word</w:t>
            </w:r>
            <w:r w:rsidRPr="00A720B8">
              <w:rPr>
                <w:rFonts w:cs="Times New Roman"/>
                <w:b/>
                <w:bCs/>
                <w:sz w:val="24"/>
                <w:szCs w:val="24"/>
                <w:u w:val="single"/>
              </w:rPr>
              <w:t>)</w:t>
            </w:r>
            <w:r>
              <w:rPr>
                <w:rFonts w:cs="Times New Roman"/>
                <w:b/>
                <w:bCs/>
                <w:sz w:val="24"/>
                <w:szCs w:val="24"/>
                <w:u w:val="single"/>
              </w:rPr>
              <w:t xml:space="preserve"> </w:t>
            </w:r>
          </w:p>
        </w:tc>
        <w:tc>
          <w:tcPr>
            <w:tcW w:w="3226" w:type="pct"/>
            <w:tcBorders>
              <w:bottom w:val="single" w:sz="4" w:space="0" w:color="auto"/>
            </w:tcBorders>
            <w:vAlign w:val="center"/>
          </w:tcPr>
          <w:p w14:paraId="09ED134C" w14:textId="208B5B1B" w:rsidR="00837680" w:rsidRPr="00837680" w:rsidRDefault="00837680" w:rsidP="00547A54">
            <w:pPr>
              <w:spacing w:line="259" w:lineRule="auto"/>
              <w:rPr>
                <w:rFonts w:cs="Times New Roman"/>
                <w:b/>
                <w:bCs/>
                <w:i/>
                <w:iCs/>
                <w:u w:val="single"/>
              </w:rPr>
            </w:pPr>
            <w:r w:rsidRPr="00837680">
              <w:rPr>
                <w:rFonts w:cs="Times New Roman"/>
                <w:i/>
                <w:iCs/>
              </w:rPr>
              <w:t>Measurement and definition of covariates</w:t>
            </w:r>
          </w:p>
        </w:tc>
      </w:tr>
      <w:tr w:rsidR="00837680" w:rsidRPr="00A720B8" w14:paraId="26D01A65" w14:textId="77777777" w:rsidTr="00837680">
        <w:trPr>
          <w:trHeight w:val="384"/>
        </w:trPr>
        <w:tc>
          <w:tcPr>
            <w:tcW w:w="5000" w:type="pct"/>
            <w:gridSpan w:val="2"/>
            <w:vAlign w:val="bottom"/>
          </w:tcPr>
          <w:p w14:paraId="353AAB73" w14:textId="3854628B" w:rsidR="00837680" w:rsidRPr="00A720B8" w:rsidRDefault="00837680" w:rsidP="00837680">
            <w:pPr>
              <w:spacing w:line="259" w:lineRule="auto"/>
              <w:rPr>
                <w:rFonts w:cs="Times New Roman"/>
                <w:b/>
                <w:bCs/>
                <w:sz w:val="24"/>
                <w:szCs w:val="24"/>
                <w:u w:val="single"/>
              </w:rPr>
            </w:pPr>
            <w:r w:rsidRPr="00A720B8">
              <w:rPr>
                <w:rFonts w:cs="Times New Roman"/>
                <w:b/>
                <w:bCs/>
                <w:sz w:val="24"/>
                <w:szCs w:val="24"/>
                <w:u w:val="single"/>
              </w:rPr>
              <w:t>Supplementary File 2 (Excel)</w:t>
            </w:r>
          </w:p>
        </w:tc>
      </w:tr>
      <w:tr w:rsidR="00D52E7F" w:rsidRPr="00A720B8" w14:paraId="4CEF34C7" w14:textId="77777777" w:rsidTr="00837680">
        <w:trPr>
          <w:trHeight w:val="567"/>
        </w:trPr>
        <w:tc>
          <w:tcPr>
            <w:tcW w:w="1774" w:type="pct"/>
            <w:tcBorders>
              <w:bottom w:val="single" w:sz="4" w:space="0" w:color="auto"/>
            </w:tcBorders>
            <w:vAlign w:val="bottom"/>
          </w:tcPr>
          <w:p w14:paraId="661ECDB6" w14:textId="77777777" w:rsidR="00D103FD" w:rsidRPr="00E23498" w:rsidRDefault="00D103FD" w:rsidP="00837680">
            <w:pPr>
              <w:ind w:left="173"/>
              <w:rPr>
                <w:rFonts w:cs="Times New Roman"/>
                <w:sz w:val="32"/>
                <w:szCs w:val="32"/>
              </w:rPr>
            </w:pPr>
            <w:r w:rsidRPr="00E23498">
              <w:rPr>
                <w:rFonts w:cs="Times New Roman"/>
              </w:rPr>
              <w:t>Supplementary Table 1</w:t>
            </w:r>
          </w:p>
        </w:tc>
        <w:tc>
          <w:tcPr>
            <w:tcW w:w="3226" w:type="pct"/>
            <w:tcBorders>
              <w:bottom w:val="single" w:sz="4" w:space="0" w:color="auto"/>
            </w:tcBorders>
            <w:vAlign w:val="bottom"/>
          </w:tcPr>
          <w:p w14:paraId="46C69FD9" w14:textId="53C25ACB" w:rsidR="00D103FD" w:rsidRPr="00A720B8" w:rsidRDefault="00D103FD" w:rsidP="00837680">
            <w:pPr>
              <w:rPr>
                <w:rFonts w:cs="Times New Roman"/>
                <w:b/>
                <w:bCs/>
                <w:i/>
                <w:iCs/>
                <w:sz w:val="32"/>
                <w:szCs w:val="32"/>
              </w:rPr>
            </w:pPr>
            <w:r w:rsidRPr="00A720B8">
              <w:rPr>
                <w:rFonts w:cs="Times New Roman"/>
                <w:i/>
                <w:iCs/>
              </w:rPr>
              <w:t xml:space="preserve">YFS 2011 follow-up </w:t>
            </w:r>
            <w:r w:rsidR="00B24021" w:rsidRPr="00A720B8">
              <w:rPr>
                <w:rFonts w:cs="Times New Roman"/>
                <w:i/>
                <w:iCs/>
              </w:rPr>
              <w:t xml:space="preserve">whole blood </w:t>
            </w:r>
            <w:r w:rsidRPr="00A720B8">
              <w:rPr>
                <w:rFonts w:cs="Times New Roman"/>
                <w:i/>
                <w:iCs/>
              </w:rPr>
              <w:t>subset demographics</w:t>
            </w:r>
          </w:p>
        </w:tc>
      </w:tr>
      <w:tr w:rsidR="00D52E7F" w:rsidRPr="00A720B8" w14:paraId="42EF27AA" w14:textId="77777777" w:rsidTr="00837680">
        <w:trPr>
          <w:trHeight w:val="567"/>
        </w:trPr>
        <w:tc>
          <w:tcPr>
            <w:tcW w:w="1774" w:type="pct"/>
            <w:tcBorders>
              <w:top w:val="single" w:sz="4" w:space="0" w:color="auto"/>
              <w:bottom w:val="single" w:sz="4" w:space="0" w:color="auto"/>
            </w:tcBorders>
            <w:vAlign w:val="bottom"/>
          </w:tcPr>
          <w:p w14:paraId="0FC8942E" w14:textId="77777777" w:rsidR="00D103FD" w:rsidRPr="00E23498" w:rsidRDefault="00D103FD" w:rsidP="00837680">
            <w:pPr>
              <w:ind w:left="173"/>
              <w:rPr>
                <w:rFonts w:cs="Times New Roman"/>
                <w:sz w:val="32"/>
                <w:szCs w:val="32"/>
              </w:rPr>
            </w:pPr>
            <w:r w:rsidRPr="00E23498">
              <w:rPr>
                <w:rFonts w:cs="Times New Roman"/>
              </w:rPr>
              <w:t>Supplementary Table 2</w:t>
            </w:r>
          </w:p>
        </w:tc>
        <w:tc>
          <w:tcPr>
            <w:tcW w:w="3226" w:type="pct"/>
            <w:tcBorders>
              <w:top w:val="single" w:sz="4" w:space="0" w:color="auto"/>
              <w:bottom w:val="single" w:sz="4" w:space="0" w:color="auto"/>
            </w:tcBorders>
            <w:vAlign w:val="bottom"/>
          </w:tcPr>
          <w:p w14:paraId="1CE9730B" w14:textId="6221F376" w:rsidR="00D103FD" w:rsidRPr="00A720B8" w:rsidRDefault="00D103FD" w:rsidP="00837680">
            <w:pPr>
              <w:rPr>
                <w:rFonts w:cs="Times New Roman"/>
                <w:b/>
                <w:bCs/>
                <w:i/>
                <w:iCs/>
                <w:sz w:val="32"/>
                <w:szCs w:val="32"/>
              </w:rPr>
            </w:pPr>
            <w:r w:rsidRPr="00A720B8">
              <w:rPr>
                <w:rFonts w:cs="Times New Roman"/>
                <w:i/>
                <w:iCs/>
              </w:rPr>
              <w:t xml:space="preserve">YFS 2011 follow-up </w:t>
            </w:r>
            <w:r w:rsidR="00B24021" w:rsidRPr="00A720B8">
              <w:rPr>
                <w:rFonts w:cs="Times New Roman"/>
                <w:i/>
                <w:iCs/>
              </w:rPr>
              <w:t>serum</w:t>
            </w:r>
            <w:r w:rsidRPr="00A720B8">
              <w:rPr>
                <w:rFonts w:cs="Times New Roman"/>
                <w:i/>
                <w:iCs/>
              </w:rPr>
              <w:t xml:space="preserve"> subset demographics</w:t>
            </w:r>
          </w:p>
        </w:tc>
      </w:tr>
      <w:tr w:rsidR="00D52E7F" w:rsidRPr="00A720B8" w14:paraId="22907982" w14:textId="77777777" w:rsidTr="00837680">
        <w:trPr>
          <w:trHeight w:val="567"/>
        </w:trPr>
        <w:tc>
          <w:tcPr>
            <w:tcW w:w="1774" w:type="pct"/>
            <w:tcBorders>
              <w:top w:val="single" w:sz="4" w:space="0" w:color="auto"/>
              <w:bottom w:val="single" w:sz="4" w:space="0" w:color="auto"/>
            </w:tcBorders>
            <w:vAlign w:val="bottom"/>
          </w:tcPr>
          <w:p w14:paraId="6BD18736" w14:textId="77777777" w:rsidR="00D103FD" w:rsidRPr="00E23498" w:rsidRDefault="00D103FD" w:rsidP="00837680">
            <w:pPr>
              <w:ind w:left="173"/>
              <w:rPr>
                <w:rFonts w:cs="Times New Roman"/>
                <w:sz w:val="32"/>
                <w:szCs w:val="32"/>
              </w:rPr>
            </w:pPr>
            <w:r w:rsidRPr="00E23498">
              <w:rPr>
                <w:rFonts w:cs="Times New Roman"/>
              </w:rPr>
              <w:t>Supplementary Table 3</w:t>
            </w:r>
          </w:p>
        </w:tc>
        <w:tc>
          <w:tcPr>
            <w:tcW w:w="3226" w:type="pct"/>
            <w:tcBorders>
              <w:top w:val="single" w:sz="4" w:space="0" w:color="auto"/>
              <w:bottom w:val="single" w:sz="4" w:space="0" w:color="auto"/>
            </w:tcBorders>
            <w:vAlign w:val="bottom"/>
          </w:tcPr>
          <w:p w14:paraId="603D1661" w14:textId="77777777" w:rsidR="00D103FD" w:rsidRPr="00A720B8" w:rsidRDefault="00D103FD" w:rsidP="00837680">
            <w:pPr>
              <w:rPr>
                <w:rFonts w:cs="Times New Roman"/>
                <w:b/>
                <w:bCs/>
                <w:i/>
                <w:iCs/>
                <w:sz w:val="32"/>
                <w:szCs w:val="32"/>
              </w:rPr>
            </w:pPr>
            <w:r w:rsidRPr="00A720B8">
              <w:rPr>
                <w:rFonts w:cs="Times New Roman"/>
                <w:i/>
                <w:iCs/>
              </w:rPr>
              <w:t>YFS 2011 and 2018-2020 follow-up whole blood subset</w:t>
            </w:r>
            <w:r w:rsidRPr="00A720B8">
              <w:rPr>
                <w:rFonts w:cs="Times New Roman"/>
                <w:b/>
                <w:bCs/>
                <w:i/>
                <w:iCs/>
              </w:rPr>
              <w:t xml:space="preserve"> </w:t>
            </w:r>
            <w:r w:rsidRPr="00A720B8">
              <w:rPr>
                <w:rFonts w:cs="Times New Roman"/>
                <w:i/>
                <w:iCs/>
              </w:rPr>
              <w:t>demographics</w:t>
            </w:r>
          </w:p>
        </w:tc>
      </w:tr>
      <w:tr w:rsidR="00D52E7F" w:rsidRPr="00A720B8" w14:paraId="7580E317" w14:textId="77777777" w:rsidTr="00837680">
        <w:trPr>
          <w:trHeight w:val="567"/>
        </w:trPr>
        <w:tc>
          <w:tcPr>
            <w:tcW w:w="1774" w:type="pct"/>
            <w:tcBorders>
              <w:top w:val="single" w:sz="4" w:space="0" w:color="auto"/>
              <w:bottom w:val="single" w:sz="4" w:space="0" w:color="auto"/>
            </w:tcBorders>
            <w:vAlign w:val="bottom"/>
          </w:tcPr>
          <w:p w14:paraId="1B9223C8" w14:textId="77777777" w:rsidR="00D103FD" w:rsidRPr="00E23498" w:rsidRDefault="00D103FD" w:rsidP="00837680">
            <w:pPr>
              <w:ind w:left="173"/>
              <w:rPr>
                <w:rFonts w:cs="Times New Roman"/>
                <w:sz w:val="32"/>
                <w:szCs w:val="32"/>
              </w:rPr>
            </w:pPr>
            <w:r w:rsidRPr="00E23498">
              <w:rPr>
                <w:rFonts w:cs="Times New Roman"/>
              </w:rPr>
              <w:t>Supplementary Table 4</w:t>
            </w:r>
          </w:p>
        </w:tc>
        <w:tc>
          <w:tcPr>
            <w:tcW w:w="3226" w:type="pct"/>
            <w:tcBorders>
              <w:top w:val="single" w:sz="4" w:space="0" w:color="auto"/>
              <w:bottom w:val="single" w:sz="4" w:space="0" w:color="auto"/>
            </w:tcBorders>
            <w:vAlign w:val="bottom"/>
          </w:tcPr>
          <w:p w14:paraId="507361EF" w14:textId="77777777" w:rsidR="00D103FD" w:rsidRPr="00A720B8" w:rsidRDefault="00D103FD" w:rsidP="00837680">
            <w:pPr>
              <w:rPr>
                <w:rFonts w:cs="Times New Roman"/>
                <w:b/>
                <w:bCs/>
                <w:i/>
                <w:iCs/>
                <w:sz w:val="32"/>
                <w:szCs w:val="32"/>
              </w:rPr>
            </w:pPr>
            <w:r w:rsidRPr="00A720B8">
              <w:rPr>
                <w:rFonts w:cs="Times New Roman"/>
                <w:i/>
                <w:iCs/>
              </w:rPr>
              <w:t>LURIC serum subset demographics</w:t>
            </w:r>
          </w:p>
        </w:tc>
      </w:tr>
      <w:tr w:rsidR="00D103FD" w:rsidRPr="00A720B8" w14:paraId="20940E31" w14:textId="77777777" w:rsidTr="00837680">
        <w:trPr>
          <w:trHeight w:val="567"/>
        </w:trPr>
        <w:tc>
          <w:tcPr>
            <w:tcW w:w="1774" w:type="pct"/>
            <w:tcBorders>
              <w:top w:val="single" w:sz="4" w:space="0" w:color="auto"/>
              <w:bottom w:val="single" w:sz="4" w:space="0" w:color="auto"/>
            </w:tcBorders>
            <w:vAlign w:val="bottom"/>
          </w:tcPr>
          <w:p w14:paraId="76A0557F" w14:textId="77777777" w:rsidR="00D103FD" w:rsidRPr="00A720B8" w:rsidRDefault="00D103FD" w:rsidP="00837680">
            <w:pPr>
              <w:ind w:left="173"/>
              <w:rPr>
                <w:rFonts w:cs="Times New Roman"/>
                <w:sz w:val="32"/>
                <w:szCs w:val="32"/>
              </w:rPr>
            </w:pPr>
            <w:r w:rsidRPr="00A720B8">
              <w:rPr>
                <w:rFonts w:cs="Times New Roman"/>
              </w:rPr>
              <w:t>Supplementary Table 5</w:t>
            </w:r>
          </w:p>
        </w:tc>
        <w:tc>
          <w:tcPr>
            <w:tcW w:w="3226" w:type="pct"/>
            <w:tcBorders>
              <w:top w:val="single" w:sz="4" w:space="0" w:color="auto"/>
              <w:bottom w:val="single" w:sz="4" w:space="0" w:color="auto"/>
            </w:tcBorders>
            <w:vAlign w:val="bottom"/>
          </w:tcPr>
          <w:p w14:paraId="7FFCCEBC" w14:textId="1685C4D1" w:rsidR="00D103FD" w:rsidRPr="00A720B8" w:rsidRDefault="00D103FD" w:rsidP="00837680">
            <w:pPr>
              <w:rPr>
                <w:rFonts w:cs="Times New Roman"/>
                <w:b/>
                <w:bCs/>
                <w:i/>
                <w:iCs/>
                <w:sz w:val="32"/>
                <w:szCs w:val="32"/>
              </w:rPr>
            </w:pPr>
            <w:r w:rsidRPr="00A720B8">
              <w:rPr>
                <w:rFonts w:cs="Times New Roman"/>
                <w:i/>
                <w:iCs/>
              </w:rPr>
              <w:t>Correlation of circulatory miRNAs with blood pressure</w:t>
            </w:r>
            <w:r w:rsidR="00837680">
              <w:rPr>
                <w:rFonts w:cs="Times New Roman"/>
                <w:i/>
                <w:iCs/>
              </w:rPr>
              <w:t xml:space="preserve"> </w:t>
            </w:r>
          </w:p>
        </w:tc>
      </w:tr>
      <w:tr w:rsidR="00D52E7F" w:rsidRPr="00A720B8" w14:paraId="1B4C91C6" w14:textId="77777777" w:rsidTr="00837680">
        <w:trPr>
          <w:trHeight w:val="567"/>
        </w:trPr>
        <w:tc>
          <w:tcPr>
            <w:tcW w:w="1774" w:type="pct"/>
            <w:tcBorders>
              <w:top w:val="single" w:sz="4" w:space="0" w:color="auto"/>
              <w:bottom w:val="single" w:sz="4" w:space="0" w:color="auto"/>
            </w:tcBorders>
            <w:vAlign w:val="bottom"/>
          </w:tcPr>
          <w:p w14:paraId="6AF12612" w14:textId="77777777" w:rsidR="00D103FD" w:rsidRPr="00A720B8" w:rsidRDefault="00D103FD" w:rsidP="00837680">
            <w:pPr>
              <w:ind w:left="173"/>
              <w:rPr>
                <w:rFonts w:cs="Times New Roman"/>
                <w:sz w:val="32"/>
                <w:szCs w:val="32"/>
              </w:rPr>
            </w:pPr>
            <w:r w:rsidRPr="00A720B8">
              <w:rPr>
                <w:rFonts w:cs="Times New Roman"/>
              </w:rPr>
              <w:t>Supplementary Table 6</w:t>
            </w:r>
          </w:p>
        </w:tc>
        <w:tc>
          <w:tcPr>
            <w:tcW w:w="3226" w:type="pct"/>
            <w:tcBorders>
              <w:top w:val="single" w:sz="4" w:space="0" w:color="auto"/>
              <w:bottom w:val="single" w:sz="4" w:space="0" w:color="auto"/>
            </w:tcBorders>
            <w:vAlign w:val="bottom"/>
          </w:tcPr>
          <w:p w14:paraId="404E6A30" w14:textId="6C12EFA9" w:rsidR="00D103FD" w:rsidRPr="00A720B8" w:rsidRDefault="00B24021" w:rsidP="00837680">
            <w:pPr>
              <w:rPr>
                <w:rFonts w:cs="Times New Roman"/>
                <w:b/>
                <w:bCs/>
                <w:i/>
                <w:iCs/>
              </w:rPr>
            </w:pPr>
            <w:r w:rsidRPr="00A720B8">
              <w:rPr>
                <w:rFonts w:cs="Times New Roman"/>
                <w:i/>
                <w:iCs/>
              </w:rPr>
              <w:t>A</w:t>
            </w:r>
            <w:r w:rsidR="00D103FD" w:rsidRPr="00A720B8">
              <w:rPr>
                <w:rFonts w:cs="Times New Roman"/>
                <w:i/>
                <w:iCs/>
              </w:rPr>
              <w:t>ssociation analysis of circulatory miRNAs with blood pressure</w:t>
            </w:r>
          </w:p>
        </w:tc>
      </w:tr>
      <w:tr w:rsidR="00B24021" w:rsidRPr="00A720B8" w14:paraId="38734227" w14:textId="77777777" w:rsidTr="00837680">
        <w:trPr>
          <w:trHeight w:val="567"/>
        </w:trPr>
        <w:tc>
          <w:tcPr>
            <w:tcW w:w="1774" w:type="pct"/>
            <w:tcBorders>
              <w:top w:val="single" w:sz="4" w:space="0" w:color="auto"/>
              <w:bottom w:val="single" w:sz="4" w:space="0" w:color="auto"/>
            </w:tcBorders>
            <w:vAlign w:val="bottom"/>
          </w:tcPr>
          <w:p w14:paraId="638126B4" w14:textId="77777777" w:rsidR="00B24021" w:rsidRPr="00A720B8" w:rsidRDefault="00B24021" w:rsidP="00837680">
            <w:pPr>
              <w:ind w:left="173"/>
              <w:rPr>
                <w:rFonts w:cs="Times New Roman"/>
                <w:sz w:val="32"/>
                <w:szCs w:val="32"/>
              </w:rPr>
            </w:pPr>
            <w:r w:rsidRPr="00A720B8">
              <w:rPr>
                <w:rFonts w:cs="Times New Roman"/>
              </w:rPr>
              <w:t>Supplementary Table 7</w:t>
            </w:r>
          </w:p>
        </w:tc>
        <w:tc>
          <w:tcPr>
            <w:tcW w:w="3226" w:type="pct"/>
            <w:tcBorders>
              <w:top w:val="single" w:sz="4" w:space="0" w:color="auto"/>
              <w:bottom w:val="single" w:sz="4" w:space="0" w:color="auto"/>
            </w:tcBorders>
            <w:vAlign w:val="bottom"/>
          </w:tcPr>
          <w:p w14:paraId="6CB6B60F" w14:textId="2D810661" w:rsidR="00B24021" w:rsidRPr="00A720B8" w:rsidRDefault="00B24021" w:rsidP="00837680">
            <w:pPr>
              <w:rPr>
                <w:rFonts w:cs="Times New Roman"/>
                <w:b/>
                <w:bCs/>
                <w:i/>
                <w:iCs/>
                <w:sz w:val="32"/>
                <w:szCs w:val="32"/>
              </w:rPr>
            </w:pPr>
            <w:r w:rsidRPr="00A720B8">
              <w:rPr>
                <w:rFonts w:cs="Times New Roman"/>
                <w:i/>
                <w:iCs/>
              </w:rPr>
              <w:t>Association analysis of whole blood miRNAs with blood pressure in normotensives</w:t>
            </w:r>
          </w:p>
        </w:tc>
      </w:tr>
      <w:tr w:rsidR="00837680" w:rsidRPr="00A720B8" w14:paraId="422E8781" w14:textId="77777777" w:rsidTr="00837680">
        <w:trPr>
          <w:trHeight w:val="567"/>
        </w:trPr>
        <w:tc>
          <w:tcPr>
            <w:tcW w:w="1774" w:type="pct"/>
            <w:tcBorders>
              <w:top w:val="single" w:sz="4" w:space="0" w:color="auto"/>
              <w:bottom w:val="single" w:sz="4" w:space="0" w:color="auto"/>
            </w:tcBorders>
            <w:vAlign w:val="bottom"/>
          </w:tcPr>
          <w:p w14:paraId="69C31E56" w14:textId="5FB6E25F" w:rsidR="00837680" w:rsidRPr="00A720B8" w:rsidRDefault="00837680" w:rsidP="00837680">
            <w:pPr>
              <w:ind w:left="173"/>
              <w:rPr>
                <w:rFonts w:cs="Times New Roman"/>
              </w:rPr>
            </w:pPr>
            <w:r w:rsidRPr="00A720B8">
              <w:rPr>
                <w:rFonts w:cs="Times New Roman"/>
              </w:rPr>
              <w:t>Supplementary Table 8</w:t>
            </w:r>
          </w:p>
        </w:tc>
        <w:tc>
          <w:tcPr>
            <w:tcW w:w="3226" w:type="pct"/>
            <w:tcBorders>
              <w:top w:val="single" w:sz="4" w:space="0" w:color="auto"/>
              <w:bottom w:val="single" w:sz="4" w:space="0" w:color="auto"/>
            </w:tcBorders>
            <w:vAlign w:val="bottom"/>
          </w:tcPr>
          <w:p w14:paraId="7D6FB98E" w14:textId="0E1130B7" w:rsidR="00837680" w:rsidRPr="00A720B8" w:rsidRDefault="00837680" w:rsidP="00837680">
            <w:pPr>
              <w:rPr>
                <w:rFonts w:cs="Times New Roman"/>
                <w:i/>
                <w:iCs/>
              </w:rPr>
            </w:pPr>
            <w:r w:rsidRPr="00A720B8">
              <w:rPr>
                <w:rFonts w:cs="Times New Roman"/>
                <w:i/>
                <w:iCs/>
              </w:rPr>
              <w:t>Sex-stratified association analysis of whole blood miRNAs with blood pressure</w:t>
            </w:r>
          </w:p>
        </w:tc>
      </w:tr>
      <w:tr w:rsidR="00B24021" w:rsidRPr="00A720B8" w14:paraId="1ADBD614" w14:textId="77777777" w:rsidTr="008F757D">
        <w:trPr>
          <w:trHeight w:val="567"/>
        </w:trPr>
        <w:tc>
          <w:tcPr>
            <w:tcW w:w="1774" w:type="pct"/>
            <w:tcBorders>
              <w:top w:val="single" w:sz="4" w:space="0" w:color="auto"/>
              <w:bottom w:val="single" w:sz="4" w:space="0" w:color="auto"/>
            </w:tcBorders>
            <w:vAlign w:val="bottom"/>
          </w:tcPr>
          <w:p w14:paraId="698B1118" w14:textId="1D84ACAF" w:rsidR="00B24021" w:rsidRPr="00A720B8" w:rsidRDefault="00B24021" w:rsidP="00837680">
            <w:pPr>
              <w:ind w:left="173"/>
              <w:rPr>
                <w:rFonts w:cs="Times New Roman"/>
                <w:sz w:val="32"/>
                <w:szCs w:val="32"/>
              </w:rPr>
            </w:pPr>
            <w:r w:rsidRPr="00A720B8">
              <w:rPr>
                <w:rFonts w:cs="Times New Roman"/>
              </w:rPr>
              <w:t xml:space="preserve">Supplementary </w:t>
            </w:r>
            <w:r w:rsidR="00837680">
              <w:rPr>
                <w:rFonts w:cs="Times New Roman"/>
              </w:rPr>
              <w:t>Table 9</w:t>
            </w:r>
          </w:p>
        </w:tc>
        <w:tc>
          <w:tcPr>
            <w:tcW w:w="3226" w:type="pct"/>
            <w:tcBorders>
              <w:top w:val="single" w:sz="4" w:space="0" w:color="auto"/>
              <w:bottom w:val="single" w:sz="4" w:space="0" w:color="auto"/>
            </w:tcBorders>
            <w:vAlign w:val="bottom"/>
          </w:tcPr>
          <w:p w14:paraId="171BA6D4" w14:textId="37237FEC" w:rsidR="00B24021" w:rsidRPr="00A720B8" w:rsidRDefault="00CD7970" w:rsidP="00837680">
            <w:pPr>
              <w:rPr>
                <w:rFonts w:cs="Times New Roman"/>
                <w:b/>
                <w:bCs/>
                <w:i/>
                <w:iCs/>
                <w:sz w:val="32"/>
                <w:szCs w:val="32"/>
              </w:rPr>
            </w:pPr>
            <w:r w:rsidRPr="00CD7970">
              <w:rPr>
                <w:rFonts w:cs="Times New Roman"/>
                <w:i/>
                <w:iCs/>
              </w:rPr>
              <w:t>Prognostic logistic regression analysis with multiple testing correction</w:t>
            </w:r>
          </w:p>
        </w:tc>
      </w:tr>
      <w:tr w:rsidR="00515498" w:rsidRPr="00A720B8" w14:paraId="56A8874F" w14:textId="77777777" w:rsidTr="008F757D">
        <w:trPr>
          <w:trHeight w:val="567"/>
        </w:trPr>
        <w:tc>
          <w:tcPr>
            <w:tcW w:w="1774" w:type="pct"/>
            <w:tcBorders>
              <w:top w:val="single" w:sz="4" w:space="0" w:color="auto"/>
              <w:bottom w:val="single" w:sz="4" w:space="0" w:color="auto"/>
            </w:tcBorders>
            <w:vAlign w:val="bottom"/>
          </w:tcPr>
          <w:p w14:paraId="389C9D7C" w14:textId="03B3A470" w:rsidR="00515498" w:rsidRPr="00A720B8" w:rsidRDefault="00DE2312" w:rsidP="00837680">
            <w:pPr>
              <w:ind w:left="173"/>
              <w:rPr>
                <w:rFonts w:cs="Times New Roman"/>
              </w:rPr>
            </w:pPr>
            <w:r w:rsidRPr="00A720B8">
              <w:rPr>
                <w:rFonts w:cs="Times New Roman"/>
              </w:rPr>
              <w:t xml:space="preserve">Supplementary </w:t>
            </w:r>
            <w:r>
              <w:rPr>
                <w:rFonts w:cs="Times New Roman"/>
              </w:rPr>
              <w:t>Table 10</w:t>
            </w:r>
          </w:p>
        </w:tc>
        <w:tc>
          <w:tcPr>
            <w:tcW w:w="3226" w:type="pct"/>
            <w:tcBorders>
              <w:top w:val="single" w:sz="4" w:space="0" w:color="auto"/>
              <w:bottom w:val="single" w:sz="4" w:space="0" w:color="auto"/>
            </w:tcBorders>
            <w:vAlign w:val="bottom"/>
          </w:tcPr>
          <w:p w14:paraId="6B527D94" w14:textId="1B734F92" w:rsidR="00515498" w:rsidRDefault="00CD7970" w:rsidP="00837680">
            <w:pPr>
              <w:rPr>
                <w:rFonts w:cs="Times New Roman"/>
                <w:i/>
                <w:iCs/>
              </w:rPr>
            </w:pPr>
            <w:r w:rsidRPr="00CD7970">
              <w:rPr>
                <w:rFonts w:cs="Times New Roman"/>
                <w:i/>
                <w:iCs/>
              </w:rPr>
              <w:t>Weibull  regression analysis with multiple testing correction</w:t>
            </w:r>
          </w:p>
        </w:tc>
      </w:tr>
      <w:tr w:rsidR="008F757D" w:rsidRPr="00A720B8" w14:paraId="6E5DEC7E" w14:textId="77777777" w:rsidTr="00837680">
        <w:trPr>
          <w:trHeight w:val="567"/>
        </w:trPr>
        <w:tc>
          <w:tcPr>
            <w:tcW w:w="1774" w:type="pct"/>
            <w:tcBorders>
              <w:top w:val="single" w:sz="4" w:space="0" w:color="auto"/>
            </w:tcBorders>
            <w:vAlign w:val="bottom"/>
          </w:tcPr>
          <w:p w14:paraId="3C577648" w14:textId="5337C1AC" w:rsidR="008F757D" w:rsidRPr="00A720B8" w:rsidRDefault="008F757D" w:rsidP="00837680">
            <w:pPr>
              <w:ind w:left="173"/>
              <w:rPr>
                <w:rFonts w:cs="Times New Roman"/>
              </w:rPr>
            </w:pPr>
            <w:r>
              <w:rPr>
                <w:rFonts w:cs="Times New Roman"/>
              </w:rPr>
              <w:t>Supplementary Table 1</w:t>
            </w:r>
            <w:r w:rsidR="00DE2312">
              <w:rPr>
                <w:rFonts w:cs="Times New Roman"/>
              </w:rPr>
              <w:t>1</w:t>
            </w:r>
          </w:p>
        </w:tc>
        <w:tc>
          <w:tcPr>
            <w:tcW w:w="3226" w:type="pct"/>
            <w:tcBorders>
              <w:top w:val="single" w:sz="4" w:space="0" w:color="auto"/>
            </w:tcBorders>
            <w:vAlign w:val="bottom"/>
          </w:tcPr>
          <w:p w14:paraId="02616B4C" w14:textId="11ACBBDD" w:rsidR="008F757D" w:rsidRDefault="008F757D" w:rsidP="00837680">
            <w:pPr>
              <w:rPr>
                <w:rFonts w:cs="Times New Roman"/>
                <w:i/>
                <w:iCs/>
              </w:rPr>
            </w:pPr>
            <w:r>
              <w:rPr>
                <w:rFonts w:cs="Times New Roman"/>
                <w:i/>
                <w:iCs/>
              </w:rPr>
              <w:t xml:space="preserve">Correlation between prognostic miRNAs with their gene targets expressed in whole blood </w:t>
            </w:r>
          </w:p>
        </w:tc>
      </w:tr>
      <w:bookmarkEnd w:id="0"/>
    </w:tbl>
    <w:p w14:paraId="257A81A8" w14:textId="77777777" w:rsidR="0087361F" w:rsidRPr="00A720B8" w:rsidRDefault="0087361F" w:rsidP="00D52E7F">
      <w:pPr>
        <w:rPr>
          <w:rFonts w:cs="Times New Roman"/>
          <w:b/>
          <w:bCs/>
        </w:rPr>
      </w:pPr>
    </w:p>
    <w:p w14:paraId="74C3750C" w14:textId="12B4428F" w:rsidR="00E23498" w:rsidRPr="00837680" w:rsidRDefault="0087361F" w:rsidP="00837680">
      <w:pPr>
        <w:rPr>
          <w:rFonts w:eastAsia="Times New Roman" w:cs="Times New Roman"/>
          <w:b/>
          <w:bCs/>
        </w:rPr>
      </w:pPr>
      <w:r w:rsidRPr="00A720B8">
        <w:rPr>
          <w:rFonts w:eastAsia="Times New Roman" w:cs="Times New Roman"/>
          <w:b/>
          <w:bCs/>
        </w:rPr>
        <w:br w:type="page"/>
      </w:r>
    </w:p>
    <w:p w14:paraId="37D6F900" w14:textId="3B382A81" w:rsidR="00667DBA" w:rsidRPr="00A720B8" w:rsidRDefault="00667DBA" w:rsidP="00A33624">
      <w:pPr>
        <w:pStyle w:val="Heading1"/>
        <w:ind w:right="4"/>
        <w:rPr>
          <w:lang w:eastAsia="en-GB"/>
        </w:rPr>
      </w:pPr>
      <w:r w:rsidRPr="00A720B8">
        <w:rPr>
          <w:lang w:eastAsia="en-GB"/>
        </w:rPr>
        <w:lastRenderedPageBreak/>
        <w:t xml:space="preserve">Measurements of covariates </w:t>
      </w:r>
    </w:p>
    <w:p w14:paraId="0FE8F686" w14:textId="77777777" w:rsidR="00A80434" w:rsidRPr="00A720B8" w:rsidRDefault="00A80434" w:rsidP="00A33624">
      <w:pPr>
        <w:pStyle w:val="Heading2"/>
        <w:ind w:right="4"/>
        <w:rPr>
          <w:lang w:eastAsia="en-GB"/>
        </w:rPr>
      </w:pPr>
      <w:r w:rsidRPr="00A720B8">
        <w:rPr>
          <w:lang w:eastAsia="en-GB"/>
        </w:rPr>
        <w:t>Clinical and biochemical measurements</w:t>
      </w:r>
    </w:p>
    <w:p w14:paraId="7383AE90" w14:textId="245DFC7B" w:rsidR="009A5107" w:rsidRPr="00A720B8" w:rsidRDefault="009B6757" w:rsidP="00A33624">
      <w:pPr>
        <w:ind w:right="4"/>
        <w:jc w:val="both"/>
        <w:rPr>
          <w:lang w:eastAsia="en-GB"/>
        </w:rPr>
      </w:pPr>
      <w:r w:rsidRPr="00A720B8">
        <w:rPr>
          <w:lang w:eastAsia="en-GB"/>
        </w:rPr>
        <w:t>In Young Finns Study (YFS)</w:t>
      </w:r>
      <w:r w:rsidR="00A720B8">
        <w:rPr>
          <w:lang w:eastAsia="en-GB"/>
        </w:rPr>
        <w:t>,</w:t>
      </w:r>
      <w:r w:rsidRPr="00A720B8">
        <w:rPr>
          <w:lang w:eastAsia="en-GB"/>
        </w:rPr>
        <w:t xml:space="preserve"> v</w:t>
      </w:r>
      <w:r w:rsidR="00A80434" w:rsidRPr="00A720B8">
        <w:rPr>
          <w:lang w:eastAsia="en-GB"/>
        </w:rPr>
        <w:t>enous blood samples were drawn after overnight fast. For the biochemical measurements, serum was separated, aliquoted and stored at -70 °C until analysis. Glucose concentrations were measured with Glucose System Reagent (Beckman Coulter Biomedical)</w:t>
      </w:r>
      <w:r w:rsidR="009A5107" w:rsidRPr="00A720B8">
        <w:t xml:space="preserve"> </w:t>
      </w:r>
      <w:r w:rsidR="009A5107" w:rsidRPr="00A720B8">
        <w:rPr>
          <w:lang w:eastAsia="en-GB"/>
        </w:rPr>
        <w:t>and serum alanine aminotransferase (ALT), aspartate aminotransferase (AST), gamma-glutamyl transferase (GT), glucose, cholesterol, and triglyceride concentrations were measured with ALT, AST, GT, Glucose, Cholesterol, and Triglycerides System Reagent, (Beckman Coulter Biomedical)</w:t>
      </w:r>
      <w:r w:rsidR="00A80434" w:rsidRPr="00A720B8">
        <w:rPr>
          <w:lang w:eastAsia="en-GB"/>
        </w:rPr>
        <w:t xml:space="preserve"> with an AU400 instrument (AU400, Olympus).</w:t>
      </w:r>
      <w:r w:rsidRPr="00A720B8">
        <w:rPr>
          <w:lang w:eastAsia="en-GB"/>
        </w:rPr>
        <w:t xml:space="preserve"> </w:t>
      </w:r>
      <w:r w:rsidR="00A80434" w:rsidRPr="00A720B8">
        <w:rPr>
          <w:lang w:eastAsia="en-GB"/>
        </w:rPr>
        <w:t xml:space="preserve">Glycated </w:t>
      </w:r>
      <w:r w:rsidR="00A720B8" w:rsidRPr="00A720B8">
        <w:rPr>
          <w:lang w:eastAsia="en-GB"/>
        </w:rPr>
        <w:t>hemoglobin</w:t>
      </w:r>
      <w:r w:rsidR="00A80434" w:rsidRPr="00A720B8">
        <w:rPr>
          <w:lang w:eastAsia="en-GB"/>
        </w:rPr>
        <w:t xml:space="preserve"> (HbA1c) fraction in whole blood was measured by an Abbott Architect ci8200 </w:t>
      </w:r>
      <w:r w:rsidR="00A720B8" w:rsidRPr="00A720B8">
        <w:rPr>
          <w:lang w:eastAsia="en-GB"/>
        </w:rPr>
        <w:t>analyzer</w:t>
      </w:r>
      <w:r w:rsidR="00A80434" w:rsidRPr="00A720B8">
        <w:rPr>
          <w:lang w:eastAsia="en-GB"/>
        </w:rPr>
        <w:t xml:space="preserve"> (Abbott Laboratories).The concentration of total </w:t>
      </w:r>
      <w:r w:rsidR="00A720B8" w:rsidRPr="00A720B8">
        <w:rPr>
          <w:lang w:eastAsia="en-GB"/>
        </w:rPr>
        <w:t>hemoglobin</w:t>
      </w:r>
      <w:r w:rsidR="00A80434" w:rsidRPr="00A720B8">
        <w:rPr>
          <w:lang w:eastAsia="en-GB"/>
        </w:rPr>
        <w:t xml:space="preserve"> was first determined </w:t>
      </w:r>
      <w:r w:rsidR="008E5AFD" w:rsidRPr="00A720B8">
        <w:rPr>
          <w:lang w:eastAsia="en-GB"/>
        </w:rPr>
        <w:t>calorimetrically</w:t>
      </w:r>
      <w:r w:rsidR="00A80434" w:rsidRPr="00A720B8">
        <w:rPr>
          <w:lang w:eastAsia="en-GB"/>
        </w:rPr>
        <w:t>, after which the concentration of HbA1c was measured immunoturbidimetrically using the microparticle agglutination inhibition method (Fisher Diagnostics). These two concentrations were used to calculate the HbA1c percentage (HbA1c%)</w:t>
      </w:r>
      <w:r w:rsidR="008E5AFD" w:rsidRPr="00A720B8">
        <w:rPr>
          <w:lang w:eastAsia="en-GB"/>
        </w:rPr>
        <w:t>.</w:t>
      </w:r>
    </w:p>
    <w:p w14:paraId="51CC4EFC" w14:textId="4C4DE1AA" w:rsidR="009B6757" w:rsidRPr="00A720B8" w:rsidRDefault="009A5107" w:rsidP="00A33624">
      <w:pPr>
        <w:ind w:right="4"/>
        <w:jc w:val="both"/>
        <w:rPr>
          <w:rFonts w:cs="Times New Roman"/>
          <w:szCs w:val="24"/>
          <w:lang w:eastAsia="en-GB"/>
        </w:rPr>
      </w:pPr>
      <w:r w:rsidRPr="00A720B8">
        <w:rPr>
          <w:lang w:eastAsia="en-GB"/>
        </w:rPr>
        <w:t>In</w:t>
      </w:r>
      <w:r w:rsidR="00A720B8">
        <w:rPr>
          <w:lang w:eastAsia="en-GB"/>
        </w:rPr>
        <w:t xml:space="preserve"> </w:t>
      </w:r>
      <w:r w:rsidR="00A720B8" w:rsidRPr="00A720B8">
        <w:rPr>
          <w:lang w:eastAsia="en-GB"/>
        </w:rPr>
        <w:t>L</w:t>
      </w:r>
      <w:r w:rsidR="00A720B8">
        <w:rPr>
          <w:lang w:eastAsia="en-GB"/>
        </w:rPr>
        <w:t>u</w:t>
      </w:r>
      <w:r w:rsidR="00A720B8" w:rsidRPr="00A720B8">
        <w:rPr>
          <w:lang w:eastAsia="en-GB"/>
        </w:rPr>
        <w:t>dwigshafen R</w:t>
      </w:r>
      <w:r w:rsidR="00A720B8">
        <w:rPr>
          <w:lang w:eastAsia="en-GB"/>
        </w:rPr>
        <w:t>i</w:t>
      </w:r>
      <w:r w:rsidR="00A720B8" w:rsidRPr="00A720B8">
        <w:rPr>
          <w:lang w:eastAsia="en-GB"/>
        </w:rPr>
        <w:t>sk and Cardiovascular Health</w:t>
      </w:r>
      <w:r w:rsidRPr="00A720B8">
        <w:rPr>
          <w:lang w:eastAsia="en-GB"/>
        </w:rPr>
        <w:t xml:space="preserve"> </w:t>
      </w:r>
      <w:r w:rsidR="00A720B8">
        <w:rPr>
          <w:lang w:eastAsia="en-GB"/>
        </w:rPr>
        <w:t>(</w:t>
      </w:r>
      <w:r w:rsidRPr="00A720B8">
        <w:rPr>
          <w:lang w:eastAsia="en-GB"/>
        </w:rPr>
        <w:t>LURIC</w:t>
      </w:r>
      <w:r w:rsidR="00A720B8">
        <w:rPr>
          <w:lang w:eastAsia="en-GB"/>
        </w:rPr>
        <w:t>),</w:t>
      </w:r>
      <w:r w:rsidR="00014B98" w:rsidRPr="00A720B8">
        <w:rPr>
          <w:lang w:eastAsia="en-GB"/>
        </w:rPr>
        <w:t xml:space="preserve"> venous blood samples were </w:t>
      </w:r>
      <w:r w:rsidR="00A33624">
        <w:rPr>
          <w:lang w:eastAsia="en-GB"/>
        </w:rPr>
        <w:t>drawn</w:t>
      </w:r>
      <w:r w:rsidR="00014B98" w:rsidRPr="00A720B8">
        <w:rPr>
          <w:lang w:eastAsia="en-GB"/>
        </w:rPr>
        <w:t xml:space="preserve"> after overnight fast. For the </w:t>
      </w:r>
      <w:r w:rsidR="005C0277" w:rsidRPr="00A720B8">
        <w:rPr>
          <w:lang w:eastAsia="en-GB"/>
        </w:rPr>
        <w:t>biochemical</w:t>
      </w:r>
      <w:r w:rsidR="00014B98" w:rsidRPr="00A720B8">
        <w:rPr>
          <w:lang w:eastAsia="en-GB"/>
        </w:rPr>
        <w:t xml:space="preserve"> </w:t>
      </w:r>
      <w:r w:rsidR="005C0277" w:rsidRPr="00A720B8">
        <w:rPr>
          <w:lang w:eastAsia="en-GB"/>
        </w:rPr>
        <w:t>measurements</w:t>
      </w:r>
      <w:r w:rsidR="00014B98" w:rsidRPr="00A720B8">
        <w:rPr>
          <w:lang w:eastAsia="en-GB"/>
        </w:rPr>
        <w:t xml:space="preserve"> serum was separated</w:t>
      </w:r>
      <w:r w:rsidR="005C0277" w:rsidRPr="00A720B8">
        <w:rPr>
          <w:lang w:eastAsia="en-GB"/>
        </w:rPr>
        <w:t>, a</w:t>
      </w:r>
      <w:r w:rsidR="00014B98" w:rsidRPr="00A720B8">
        <w:rPr>
          <w:lang w:eastAsia="en-GB"/>
        </w:rPr>
        <w:t>liquoted and snap frozen in liquid nitrogen</w:t>
      </w:r>
      <w:r w:rsidR="005C0277" w:rsidRPr="00A720B8">
        <w:rPr>
          <w:lang w:eastAsia="en-GB"/>
        </w:rPr>
        <w:t xml:space="preserve"> and stored at -80 °C until analysis</w:t>
      </w:r>
      <w:r w:rsidR="00014B98" w:rsidRPr="00A720B8">
        <w:rPr>
          <w:lang w:eastAsia="en-GB"/>
        </w:rPr>
        <w:t xml:space="preserve">. </w:t>
      </w:r>
      <w:r w:rsidR="005C0277" w:rsidRPr="00A720B8">
        <w:rPr>
          <w:lang w:eastAsia="en-GB"/>
        </w:rPr>
        <w:t>Serum alanine aminotransferase (ALT), aspartate aminotransferase (AST), gamma-glutamyl transferase (GT)</w:t>
      </w:r>
      <w:r w:rsidR="00F6223B" w:rsidRPr="00A720B8">
        <w:rPr>
          <w:lang w:eastAsia="en-GB"/>
        </w:rPr>
        <w:t>, glucose, cholesterol and triglycerides were measured enzymatically with ALT, AST, GT, GLU, CHOL and TG reagents Hitachi 717</w:t>
      </w:r>
      <w:r w:rsidR="00A720B8" w:rsidRPr="00A720B8">
        <w:rPr>
          <w:lang w:eastAsia="en-GB"/>
        </w:rPr>
        <w:t xml:space="preserve"> analyzer (Hitachi)</w:t>
      </w:r>
      <w:r w:rsidR="00F6223B" w:rsidRPr="00A720B8">
        <w:rPr>
          <w:lang w:eastAsia="en-GB"/>
        </w:rPr>
        <w:t>.</w:t>
      </w:r>
      <w:r w:rsidR="00A720B8">
        <w:rPr>
          <w:lang w:eastAsia="en-GB"/>
        </w:rPr>
        <w:t xml:space="preserve"> </w:t>
      </w:r>
      <w:r w:rsidR="009B6757" w:rsidRPr="00A720B8">
        <w:rPr>
          <w:rFonts w:cs="Times New Roman"/>
          <w:szCs w:val="24"/>
          <w:lang w:eastAsia="en-GB"/>
        </w:rPr>
        <w:t xml:space="preserve">Details on biochemical measurements for YFS and LURIC are provided in </w:t>
      </w:r>
      <w:r w:rsidR="009B6757" w:rsidRPr="00A720B8">
        <w:rPr>
          <w:rFonts w:cs="Times New Roman"/>
          <w:szCs w:val="24"/>
          <w:lang w:eastAsia="en-GB"/>
        </w:rPr>
        <w:fldChar w:fldCharType="begin"/>
      </w:r>
      <w:r w:rsidR="009B6757" w:rsidRPr="00A720B8">
        <w:rPr>
          <w:rFonts w:cs="Times New Roman"/>
          <w:szCs w:val="24"/>
          <w:lang w:eastAsia="en-GB"/>
        </w:rPr>
        <w:instrText xml:space="preserve"> ADDIN ZOTERO_ITEM CSL_CITATION {"citationID":"qmO9b6nl","properties":{"formattedCitation":"(Raitoharju et al., 2016)","plainCitation":"(Raitoharju et al., 2016)","dontUpdate":true,"noteIndex":0},"citationItems":[{"id":188,"uris":["http://zotero.org/users/10960253/items/UWPQRPJR"],"itemData":{"id":188,"type":"article-journal","abstract":"Abstract\n            \n              MicroRNAs are involved in disease development and may be utilized as biomarkers. We investigated the association of blood miRNA levels and\n              a\n              ) fatty liver (FL),\n              b\n              ) lipoprotein and lipid pathways involved in liver lipid accumulation and\n              c\n              ) levels of predicted mRNA targets in general population based cohort. Blood microRNA profiling (TaqMan OpenArray), genome-wide gene expression arrays and nuclear magnetic resonance metabolomics were performed for Young Finns Study participants aged 34–49 years (n = 871). Liver fat status was assessed ultrasonographically. Levels of hsa-miR-122-5p and -885-5p were up-regulated in individuals with FL (fold change (FC) = 1.55, p = 1.36 * 10\n              −14\n              and FC = 1.25, p = 4.86 * 10\n              −4\n              , respectively). In regression model adjusted with age, sex and BMI, hsa-miR-122-5p and -885-5p predicted FL (OR = 2.07, p = 1.29 * 10\n              −8\n              and OR = 1.41, p = 0.002, respectively). Together hsa-miR-122-5p and -885-5p slightly improved the detection of FL beyond established risk factors. These miRNAs may be associated with FL formation through the regulation of lipoprotein metabolism as hsa-miR-122-5p levels associated with small VLDL, IDL, and large LDL lipoprotein subclass components, while hsa-miR-885-5p levels associated inversely with XL HDL cholesterol levels. Hsa-miR-885-5p levels correlated inversely with oxysterol-binding protein 2 (OSBPL2) expression (r = −0.143, p = 1.00 * 10\n              −4\n              ) and suppressing the expression of this lipid receptor and sterol transporter could link hsa-miR-885-5p with HDL cholesterol levels.","container-title":"Scientific Reports","DOI":"10.1038/srep38262","ISSN":"2045-2322","issue":"1","journalAbbreviation":"Sci Rep","language":"en","page":"38262","source":"DOI.org (Crossref)","title":"Blood hsa-miR-122-5p and hsa-miR-885-5p levels associate with fatty liver and related lipoprotein metabolism—The Young Finns Study","volume":"6","author":[{"family":"Raitoharju","given":"Emma"},{"family":"Seppälä","given":"Ilkka"},{"family":"Lyytikäinen","given":"Leo-Pekka"},{"family":"Viikari","given":"Jorma"},{"family":"Ala-Korpela","given":"Mika"},{"family":"Soininen","given":"Pasi"},{"family":"Kangas","given":"Antti J."},{"family":"Waldenberger","given":"Melanie"},{"family":"Klopp","given":"Norman"},{"family":"Illig","given":"Thomas"},{"family":"Leiviskä","given":"Jaana"},{"family":"Loo","given":"Britt-Marie"},{"family":"Oksala","given":"Niku"},{"family":"Kähönen","given":"Mika"},{"family":"Hutri-Kähönen","given":"Nina"},{"family":"Laaksonen","given":"Reijo"},{"family":"Raitakari","given":"Olli"},{"family":"Lehtimäki","given":"Terho"}],"issued":{"date-parts":[["2016",12,5]]}}}],"schema":"https://github.com/citation-style-language/schema/raw/master/csl-citation.json"} </w:instrText>
      </w:r>
      <w:r w:rsidR="009B6757" w:rsidRPr="00A720B8">
        <w:rPr>
          <w:rFonts w:cs="Times New Roman"/>
          <w:szCs w:val="24"/>
          <w:lang w:eastAsia="en-GB"/>
        </w:rPr>
        <w:fldChar w:fldCharType="separate"/>
      </w:r>
      <w:r w:rsidR="009B6757" w:rsidRPr="00A720B8">
        <w:rPr>
          <w:rFonts w:cs="Times New Roman"/>
          <w:szCs w:val="24"/>
          <w:lang w:eastAsia="en-GB"/>
        </w:rPr>
        <w:t>Raitoharju et al., 2016</w:t>
      </w:r>
      <w:r w:rsidR="009B6757" w:rsidRPr="00A720B8">
        <w:rPr>
          <w:rFonts w:cs="Times New Roman"/>
          <w:szCs w:val="24"/>
          <w:lang w:eastAsia="en-GB"/>
        </w:rPr>
        <w:fldChar w:fldCharType="end"/>
      </w:r>
      <w:r w:rsidR="009B6757" w:rsidRPr="00A720B8">
        <w:rPr>
          <w:rFonts w:cs="Times New Roman"/>
          <w:szCs w:val="24"/>
          <w:lang w:eastAsia="en-GB"/>
        </w:rPr>
        <w:t xml:space="preserve"> and </w:t>
      </w:r>
      <w:r w:rsidR="009B6757" w:rsidRPr="00A720B8">
        <w:rPr>
          <w:rFonts w:cs="Times New Roman"/>
          <w:szCs w:val="24"/>
          <w:lang w:eastAsia="en-GB"/>
        </w:rPr>
        <w:fldChar w:fldCharType="begin"/>
      </w:r>
      <w:r w:rsidR="009B6757" w:rsidRPr="00A720B8">
        <w:rPr>
          <w:rFonts w:cs="Times New Roman"/>
          <w:szCs w:val="24"/>
          <w:lang w:eastAsia="en-GB"/>
        </w:rPr>
        <w:instrText xml:space="preserve"> ADDIN ZOTERO_ITEM CSL_CITATION {"citationID":"2VKkOLJz","properties":{"formattedCitation":"(Winkelmann et al., 2001)","plainCitation":"(Winkelmann et al., 2001)","dontUpdate":true,"noteIndex":0},"citationItems":[{"id":81,"uris":["http://zotero.org/users/10960253/items/UMUJQPB3"],"itemData":{"id":81,"type":"article-journal","abstract":"Background and aim:\n            Coronary artery disease (CAD), arterial hypertension and Type 2 diabetes mellitus are common polygenetic disorders which have a major impact on public health. Disease prevalence and progression to cardiovascular complications, such as myocardial infarction (MI), stroke or heart failure, are the product of environment and gene interaction. The LUdwigshafen RIsk and Cardiovascular Health (LURIC) study aims to provide a well-defined resource for the study of environmental and genetic risk factors, and their interactions, and the study of functional relationships between gene variation and biochemical phenotype (functional genomics) or response to medication (pharmacogenomics). Long-term follow-up on clinical events will allow us to study the prognostic importance of common genetic variants (polymorphisms) and plasma biomarkers.\n            Setting:\n            Cardiology unit in tertiary care medical centre in south-west Germany.\n            Study design:\n            Prospective cohort study of individuals with and without cardiovascular disease at baseline.\n            Patients and methods:\n            LURIC is an ongoing prospective study of currently &gt; 3300 individuals in whom the cardiovascular and metabolic phenotypes CAD, MI, dyslipidaemia, hypertension, metabolic syndrome and diabetes mellitus have been defined or ruled out using standardised methodologies in all study participants. Inclusion criteria for LURIC were: German ancestry (limitation of genetic heterogeneity), clinical stability (except for acute coronary syndromes [ACSs]) and availability of a coronary angiogram (this inclusion criterium was waived for family members provided that they met all other inclusion and exclusion criteria) Exclusion criteria were: any acute illness other than ACSs, any chronic disease where non-cardiac disease predominated &amp; a history of malignancy within the past five years Exclusion criteria were pre-specified in order to minimise the impact of concomitant non-cardiovascular disease on intermediate biochemical phenotypes or on clinical prognosis (limitation of clinical heterogeneity). A standardised personal and family history questionnaire and an extensive laboratory work-up (including glucose tolerance testing in non-diabetics and objective assessment of smoking exposure by determination of cotinine plasma levels) was obtained from all individuals after informed consent. A total of 115 ml of fasting venous blood was sampled for the determination of a pre-specified wide range of intermediate biochemical phenotypes in serum, plasma or whole blood, for leukocyte DNA extraction and immortalisation of B-lymphocytes. Biochemical phenotypes measured included markers of endothelial dysfunction, inflammation, oxidative status, coagulation, lipid metabolism and flow cytometric surface receptor expression of lympho-, mono- and thrombocytes. In addition, multiple aliquots of blood samples were stored for future analyses.\n            Results:\n            A total of 3500 LURIC baseline measurements were performed in 3316 individuals between July 1997 and January 2000. The baseline examination was repeated within a median of 35 days in 5% of study participants (n = 166, including a third examination in 18 after a median of 69 days) for pharmacogenomic assessment of lipid-lowering therapy and for quality control purposes. A five-year follow-up on major clinical events (death, any cardiovascular event including MI, stroke and revascularisation, malignancy and any hospitalisation) is ongoing. The clinical phenotypes prevalent at baseline in the cohort of 2309 men (70%) with a mean age of 62 ± 11 years and 1007 women (30%), mean age 65 ± 10 years, were angiographically-documented CAD in 2567 (79%), MI in 1368 (41%), dyslipidaemia in 2050 (62%) with hypercholesterolaemia = 240 mg/dl (27%), hypertriglyceridaemia = 150 mg/dl (44%) and HDL-cholesterol = 35 mg/dl (38%) in individuals not treated with lipid-lowering agents, systemic hypertension in 1921 (58%), metabolic syndrome in 1591 (48%), Type 2 diabetes in 1063 (32%) and obesity defined by body mass index = 30 kg/m2 in 770 (23%). Control patients in whom CAD had been ruled out angiographically were five years younger than those with CAD (59 ± 12 and 64 ± 10 years, respectively; p &lt; 0.001), twice as often females (48% compared to 25% females in the CAD group, p &lt; 0.001) and had significantly less cardiovascular risk factors than individuals with CAD. The prevalence of specific cardiovascular risk subsets in LURIC, such as the elderly (= 75 years), was 375 (11%), while 213 (6%) were young adults (&lt; 45 years) and 904 (27%) were postmenopausal women (90% of all females). A low risk status (= 1 out of the four traditional risk factors: dyslipidaemia, smoking, hypertension and diabetes mellitus) was identified in 314 (9%) individuals of the entire cohort (5% in CAD and 26% in controls, p &lt; 0.001) and 97 (3%) carried none of the four risk factors (1% in CAD and 9% in controls, p &lt; 0.001).A total of 35 aliquots (serum, plasma and red blood cells) were kept for long-term storage and future analyses at -80°C. Multiple stocks of whole blood and extracted DNA are available for ongoing and future genomic studies, including aliquots of B-cells frozen in liquid nitrogen for transformation into lymphoblastoid cell lines. All phenotypic data are stored in a database currently carrying 1710 variables on each individual.\n            Conclusions:\n            LURIC is a study to contribute to the identification and assessment of environmental and genetic factors for atherosclerosis and related metabolic diseases. Major efforts have been undertaken to establish reliable phenotypes for the cardiovascular and metabolic diseases CAD/MI, hypertension and diabetes mellitus. Phenotypic characterisation included a standardised clinical and an extensive laboratory work-up. DNA and plasma aliquots were stored for future use. Furthermore, immortalised cell lines offer a renewable source of DNA. The LURIC database and tissue bank is a resource to elucidate functional relationships between genetic variation and biochemical phenotype (functional genomics), to study genetically modified responses to medication (pharmacogenomics) and to study the prognostic importance of biomarkers of cardiovascular and metabolic disease.","container-title":"Pharmacogenomics","DOI":"10.1517/14622416.2.1.S1","ISSN":"1462-2416, 1744-8042","issue":"1s1","journalAbbreviation":"Pharmacogenomics","language":"en","page":"S1-S73","source":"DOI.org (Crossref)","title":"Rationale and design of the LURIC study - a resource for functional genomics, pharmacogenomics and long-term prognosis of cardiovascular disease","volume":"2","author":[{"family":"Winkelmann","given":"Bernhard R"},{"family":"März","given":"Winfried"},{"family":"Boehm","given":"Bernhard O"},{"family":"Zotz","given":"Rainer"},{"family":"Hager","given":"Jörg"},{"family":"Hellstern","given":"Peter"},{"family":"Senges","given":"Jochen"}],"issued":{"date-parts":[["2001",2,1]]}}}],"schema":"https://github.com/citation-style-language/schema/raw/master/csl-citation.json"} </w:instrText>
      </w:r>
      <w:r w:rsidR="009B6757" w:rsidRPr="00A720B8">
        <w:rPr>
          <w:rFonts w:cs="Times New Roman"/>
          <w:szCs w:val="24"/>
          <w:lang w:eastAsia="en-GB"/>
        </w:rPr>
        <w:fldChar w:fldCharType="separate"/>
      </w:r>
      <w:r w:rsidR="009B6757" w:rsidRPr="00A720B8">
        <w:rPr>
          <w:rFonts w:cs="Times New Roman"/>
          <w:szCs w:val="24"/>
          <w:lang w:eastAsia="en-GB"/>
        </w:rPr>
        <w:t>Winkelmann et al., 2001</w:t>
      </w:r>
      <w:r w:rsidR="009B6757" w:rsidRPr="00A720B8">
        <w:rPr>
          <w:rFonts w:cs="Times New Roman"/>
          <w:szCs w:val="24"/>
          <w:lang w:eastAsia="en-GB"/>
        </w:rPr>
        <w:fldChar w:fldCharType="end"/>
      </w:r>
      <w:r w:rsidR="009B6757" w:rsidRPr="00A720B8">
        <w:rPr>
          <w:rFonts w:cs="Times New Roman"/>
          <w:szCs w:val="24"/>
          <w:lang w:eastAsia="en-GB"/>
        </w:rPr>
        <w:t xml:space="preserve">, respectively. </w:t>
      </w:r>
    </w:p>
    <w:p w14:paraId="306E40FE" w14:textId="7D9180D3" w:rsidR="00F6223B" w:rsidRPr="00A720B8" w:rsidRDefault="00F6223B" w:rsidP="00A33624">
      <w:pPr>
        <w:pStyle w:val="Heading2"/>
        <w:ind w:right="4"/>
        <w:rPr>
          <w:lang w:eastAsia="en-GB"/>
        </w:rPr>
      </w:pPr>
      <w:r w:rsidRPr="00A720B8">
        <w:rPr>
          <w:lang w:eastAsia="en-GB"/>
        </w:rPr>
        <w:t xml:space="preserve">Type 2 diabetes </w:t>
      </w:r>
    </w:p>
    <w:p w14:paraId="3C83E027" w14:textId="1E793708" w:rsidR="009A5107" w:rsidRPr="00A720B8" w:rsidRDefault="00F6223B" w:rsidP="00A33624">
      <w:pPr>
        <w:ind w:right="4"/>
        <w:jc w:val="both"/>
        <w:rPr>
          <w:rFonts w:eastAsia="Times New Roman" w:cs="Arial"/>
          <w:b/>
          <w:bCs/>
          <w:i/>
          <w:iCs/>
          <w:sz w:val="24"/>
          <w:szCs w:val="28"/>
          <w:lang w:eastAsia="en-GB"/>
        </w:rPr>
      </w:pPr>
      <w:r w:rsidRPr="00A720B8">
        <w:rPr>
          <w:lang w:eastAsia="en-GB"/>
        </w:rPr>
        <w:t>In YFS, diagnosis of type 2 diabetes (T2D) included subjects with a fasting plasma glucose level of over 7.0 mmol/l or HbA1c of over 6.5 % (48 mmol/mol), or those with reported use of oral glucose-lowering medication or insulin (but had not reported having type 1 diabetes) or who had a reported diagnosis of T2D by a physician. In LURIC, T2D was diagnosed with a fasting plasma glucose</w:t>
      </w:r>
      <w:r w:rsidR="00A720B8">
        <w:rPr>
          <w:lang w:eastAsia="en-GB"/>
        </w:rPr>
        <w:t xml:space="preserve"> over</w:t>
      </w:r>
      <w:r w:rsidRPr="00A720B8">
        <w:rPr>
          <w:lang w:eastAsia="en-GB"/>
        </w:rPr>
        <w:t xml:space="preserve"> </w:t>
      </w:r>
      <w:r w:rsidR="00A720B8">
        <w:rPr>
          <w:lang w:eastAsia="en-GB"/>
        </w:rPr>
        <w:t xml:space="preserve">7.0 mmol/l </w:t>
      </w:r>
      <w:r w:rsidRPr="00A720B8">
        <w:rPr>
          <w:lang w:eastAsia="en-GB"/>
        </w:rPr>
        <w:t>or a 2h plasma glucose concentration</w:t>
      </w:r>
      <w:r w:rsidR="00A720B8">
        <w:rPr>
          <w:lang w:eastAsia="en-GB"/>
        </w:rPr>
        <w:t xml:space="preserve"> over</w:t>
      </w:r>
      <w:r w:rsidRPr="00A720B8">
        <w:rPr>
          <w:lang w:eastAsia="en-GB"/>
        </w:rPr>
        <w:t xml:space="preserve"> </w:t>
      </w:r>
      <w:r w:rsidR="00A720B8">
        <w:rPr>
          <w:lang w:eastAsia="en-GB"/>
        </w:rPr>
        <w:t>11.0</w:t>
      </w:r>
      <w:r w:rsidRPr="00A720B8">
        <w:rPr>
          <w:lang w:eastAsia="en-GB"/>
        </w:rPr>
        <w:t xml:space="preserve"> mg/dl after an oral glucose test, or a history of T2D (self-reported diagnosis or antidiabetic medication)</w:t>
      </w:r>
      <w:r w:rsidR="00A720B8">
        <w:rPr>
          <w:lang w:eastAsia="en-GB"/>
        </w:rPr>
        <w:t xml:space="preserve"> </w:t>
      </w:r>
      <w:r w:rsidR="00A720B8">
        <w:rPr>
          <w:lang w:eastAsia="en-GB"/>
        </w:rPr>
        <w:fldChar w:fldCharType="begin"/>
      </w:r>
      <w:r w:rsidR="00A720B8">
        <w:rPr>
          <w:lang w:eastAsia="en-GB"/>
        </w:rPr>
        <w:instrText xml:space="preserve"> ADDIN ZOTERO_ITEM CSL_CITATION {"citationID":"HBldw8Hi","properties":{"formattedCitation":"(Raitoharju et al., 2016; Winkelmann et al., 2001)","plainCitation":"(Raitoharju et al., 2016; Winkelmann et al., 2001)","noteIndex":0},"citationItems":[{"id":188,"uris":["http://zotero.org/users/10960253/items/UWPQRPJR"],"itemData":{"id":188,"type":"article-journal","abstract":"Abstract\n            \n              MicroRNAs are involved in disease development and may be utilized as biomarkers. We investigated the association of blood miRNA levels and\n              a\n              ) fatty liver (FL),\n              b\n              ) lipoprotein and lipid pathways involved in liver lipid accumulation and\n              c\n              ) levels of predicted mRNA targets in general population based cohort. Blood microRNA profiling (TaqMan OpenArray), genome-wide gene expression arrays and nuclear magnetic resonance metabolomics were performed for Young Finns Study participants aged 34–49 years (n = 871). Liver fat status was assessed ultrasonographically. Levels of hsa-miR-122-5p and -885-5p were up-regulated in individuals with FL (fold change (FC) = 1.55, p = 1.36 * 10\n              −14\n              and FC = 1.25, p = 4.86 * 10\n              −4\n              , respectively). In regression model adjusted with age, sex and BMI, hsa-miR-122-5p and -885-5p predicted FL (OR = 2.07, p = 1.29 * 10\n              −8\n              and OR = 1.41, p = 0.002, respectively). Together hsa-miR-122-5p and -885-5p slightly improved the detection of FL beyond established risk factors. These miRNAs may be associated with FL formation through the regulation of lipoprotein metabolism as hsa-miR-122-5p levels associated with small VLDL, IDL, and large LDL lipoprotein subclass components, while hsa-miR-885-5p levels associated inversely with XL HDL cholesterol levels. Hsa-miR-885-5p levels correlated inversely with oxysterol-binding protein 2 (OSBPL2) expression (r = −0.143, p = 1.00 * 10\n              −4\n              ) and suppressing the expression of this lipid receptor and sterol transporter could link hsa-miR-885-5p with HDL cholesterol levels.","container-title":"Scientific Reports","DOI":"10.1038/srep38262","ISSN":"2045-2322","issue":"1","journalAbbreviation":"Sci Rep","language":"en","page":"38262","source":"DOI.org (Crossref)","title":"Blood hsa-miR-122-5p and hsa-miR-885-5p levels associate with fatty liver and related lipoprotein metabolism—The Young Finns Study","volume":"6","author":[{"family":"Raitoharju","given":"Emma"},{"family":"Seppälä","given":"Ilkka"},{"family":"Lyytikäinen","given":"Leo-Pekka"},{"family":"Viikari","given":"Jorma"},{"family":"Ala-Korpela","given":"Mika"},{"family":"Soininen","given":"Pasi"},{"family":"Kangas","given":"Antti J."},{"family":"Waldenberger","given":"Melanie"},{"family":"Klopp","given":"Norman"},{"family":"Illig","given":"Thomas"},{"family":"Leiviskä","given":"Jaana"},{"family":"Loo","given":"Britt-Marie"},{"family":"Oksala","given":"Niku"},{"family":"Kähönen","given":"Mika"},{"family":"Hutri-Kähönen","given":"Nina"},{"family":"Laaksonen","given":"Reijo"},{"family":"Raitakari","given":"Olli"},{"family":"Lehtimäki","given":"Terho"}],"issued":{"date-parts":[["2016",12,5]]}}},{"id":81,"uris":["http://zotero.org/users/10960253/items/UMUJQPB3"],"itemData":{"id":81,"type":"article-journal","abstract":"Background and aim:\n            Coronary artery disease (CAD), arterial hypertension and Type 2 diabetes mellitus are common polygenetic disorders which have a major impact on public health. Disease prevalence and progression to cardiovascular complications, such as myocardial infarction (MI), stroke or heart failure, are the product of environment and gene interaction. The LUdwigshafen RIsk and Cardiovascular Health (LURIC) study aims to provide a well-defined resource for the study of environmental and genetic risk factors, and their interactions, and the study of functional relationships between gene variation and biochemical phenotype (functional genomics) or response to medication (pharmacogenomics). Long-term follow-up on clinical events will allow us to study the prognostic importance of common genetic variants (polymorphisms) and plasma biomarkers.\n            Setting:\n            Cardiology unit in tertiary care medical centre in south-west Germany.\n            Study design:\n            Prospective cohort study of individuals with and without cardiovascular disease at baseline.\n            Patients and methods:\n            LURIC is an ongoing prospective study of currently &gt; 3300 individuals in whom the cardiovascular and metabolic phenotypes CAD, MI, dyslipidaemia, hypertension, metabolic syndrome and diabetes mellitus have been defined or ruled out using standardised methodologies in all study participants. Inclusion criteria for LURIC were: German ancestry (limitation of genetic heterogeneity), clinical stability (except for acute coronary syndromes [ACSs]) and availability of a coronary angiogram (this inclusion criterium was waived for family members provided that they met all other inclusion and exclusion criteria) Exclusion criteria were: any acute illness other than ACSs, any chronic disease where non-cardiac disease predominated &amp; a history of malignancy within the past five years Exclusion criteria were pre-specified in order to minimise the impact of concomitant non-cardiovascular disease on intermediate biochemical phenotypes or on clinical prognosis (limitation of clinical heterogeneity). A standardised personal and family history questionnaire and an extensive laboratory work-up (including glucose tolerance testing in non-diabetics and objective assessment of smoking exposure by determination of cotinine plasma levels) was obtained from all individuals after informed consent. A total of 115 ml of fasting venous blood was sampled for the determination of a pre-specified wide range of intermediate biochemical phenotypes in serum, plasma or whole blood, for leukocyte DNA extraction and immortalisation of B-lymphocytes. Biochemical phenotypes measured included markers of endothelial dysfunction, inflammation, oxidative status, coagulation, lipid metabolism and flow cytometric surface receptor expression of lympho-, mono- and thrombocytes. In addition, multiple aliquots of blood samples were stored for future analyses.\n            Results:\n            A total of 3500 LURIC baseline measurements were performed in 3316 individuals between July 1997 and January 2000. The baseline examination was repeated within a median of 35 days in 5% of study participants (n = 166, including a third examination in 18 after a median of 69 days) for pharmacogenomic assessment of lipid-lowering therapy and for quality control purposes. A five-year follow-up on major clinical events (death, any cardiovascular event including MI, stroke and revascularisation, malignancy and any hospitalisation) is ongoing. The clinical phenotypes prevalent at baseline in the cohort of 2309 men (70%) with a mean age of 62 ± 11 years and 1007 women (30%), mean age 65 ± 10 years, were angiographically-documented CAD in 2567 (79%), MI in 1368 (41%), dyslipidaemia in 2050 (62%) with hypercholesterolaemia = 240 mg/dl (27%), hypertriglyceridaemia = 150 mg/dl (44%) and HDL-cholesterol = 35 mg/dl (38%) in individuals not treated with lipid-lowering agents, systemic hypertension in 1921 (58%), metabolic syndrome in 1591 (48%), Type 2 diabetes in 1063 (32%) and obesity defined by body mass index = 30 kg/m2 in 770 (23%). Control patients in whom CAD had been ruled out angiographically were five years younger than those with CAD (59 ± 12 and 64 ± 10 years, respectively; p &lt; 0.001), twice as often females (48% compared to 25% females in the CAD group, p &lt; 0.001) and had significantly less cardiovascular risk factors than individuals with CAD. The prevalence of specific cardiovascular risk subsets in LURIC, such as the elderly (= 75 years), was 375 (11%), while 213 (6%) were young adults (&lt; 45 years) and 904 (27%) were postmenopausal women (90% of all females). A low risk status (= 1 out of the four traditional risk factors: dyslipidaemia, smoking, hypertension and diabetes mellitus) was identified in 314 (9%) individuals of the entire cohort (5% in CAD and 26% in controls, p &lt; 0.001) and 97 (3%) carried none of the four risk factors (1% in CAD and 9% in controls, p &lt; 0.001).A total of 35 aliquots (serum, plasma and red blood cells) were kept for long-term storage and future analyses at -80°C. Multiple stocks of whole blood and extracted DNA are available for ongoing and future genomic studies, including aliquots of B-cells frozen in liquid nitrogen for transformation into lymphoblastoid cell lines. All phenotypic data are stored in a database currently carrying 1710 variables on each individual.\n            Conclusions:\n            LURIC is a study to contribute to the identification and assessment of environmental and genetic factors for atherosclerosis and related metabolic diseases. Major efforts have been undertaken to establish reliable phenotypes for the cardiovascular and metabolic diseases CAD/MI, hypertension and diabetes mellitus. Phenotypic characterisation included a standardised clinical and an extensive laboratory work-up. DNA and plasma aliquots were stored for future use. Furthermore, immortalised cell lines offer a renewable source of DNA. The LURIC database and tissue bank is a resource to elucidate functional relationships between genetic variation and biochemical phenotype (functional genomics), to study genetically modified responses to medication (pharmacogenomics) and to study the prognostic importance of biomarkers of cardiovascular and metabolic disease.","container-title":"Pharmacogenomics","DOI":"10.1517/14622416.2.1.S1","ISSN":"1462-2416, 1744-8042","issue":"1s1","journalAbbreviation":"Pharmacogenomics","language":"en","page":"S1-S73","source":"DOI.org (Crossref)","title":"Rationale and design of the LURIC study - a resource for functional genomics, pharmacogenomics and long-term prognosis of cardiovascular disease","volume":"2","author":[{"family":"Winkelmann","given":"Bernhard R"},{"family":"März","given":"Winfried"},{"family":"Boehm","given":"Bernhard O"},{"family":"Zotz","given":"Rainer"},{"family":"Hager","given":"Jörg"},{"family":"Hellstern","given":"Peter"},{"family":"Senges","given":"Jochen"}],"issued":{"date-parts":[["2001",2,1]]}}}],"schema":"https://github.com/citation-style-language/schema/raw/master/csl-citation.json"} </w:instrText>
      </w:r>
      <w:r w:rsidR="00A720B8">
        <w:rPr>
          <w:lang w:eastAsia="en-GB"/>
        </w:rPr>
        <w:fldChar w:fldCharType="separate"/>
      </w:r>
      <w:r w:rsidR="00A720B8" w:rsidRPr="00A720B8">
        <w:rPr>
          <w:rFonts w:cs="Times New Roman"/>
        </w:rPr>
        <w:t>(Raitoharju et al., 2016; Winkelmann et al., 2001)</w:t>
      </w:r>
      <w:r w:rsidR="00A720B8">
        <w:rPr>
          <w:lang w:eastAsia="en-GB"/>
        </w:rPr>
        <w:fldChar w:fldCharType="end"/>
      </w:r>
      <w:r w:rsidR="00A720B8">
        <w:rPr>
          <w:lang w:eastAsia="en-GB"/>
        </w:rPr>
        <w:t>.</w:t>
      </w:r>
    </w:p>
    <w:p w14:paraId="4CF8FB0E" w14:textId="63D9FB20" w:rsidR="009A5107" w:rsidRPr="00A720B8" w:rsidRDefault="009A5107" w:rsidP="00A33624">
      <w:pPr>
        <w:pStyle w:val="Heading2"/>
        <w:ind w:right="4"/>
        <w:rPr>
          <w:lang w:eastAsia="en-GB"/>
        </w:rPr>
      </w:pPr>
      <w:r w:rsidRPr="00A720B8">
        <w:rPr>
          <w:lang w:eastAsia="en-GB"/>
        </w:rPr>
        <w:t>Liver ultrasound</w:t>
      </w:r>
    </w:p>
    <w:p w14:paraId="46D276ED" w14:textId="4BEC74DC" w:rsidR="00A80434" w:rsidRPr="00A720B8" w:rsidRDefault="009A5107" w:rsidP="00A33624">
      <w:pPr>
        <w:ind w:right="4"/>
        <w:jc w:val="both"/>
        <w:rPr>
          <w:rFonts w:eastAsia="Times New Roman" w:cs="Arial"/>
          <w:b/>
          <w:bCs/>
          <w:i/>
          <w:iCs/>
          <w:sz w:val="24"/>
          <w:szCs w:val="28"/>
          <w:lang w:eastAsia="en-GB"/>
        </w:rPr>
      </w:pPr>
      <w:r w:rsidRPr="00A720B8">
        <w:rPr>
          <w:lang w:eastAsia="en-GB"/>
        </w:rPr>
        <w:t xml:space="preserve">Liver </w:t>
      </w:r>
      <w:r w:rsidR="008E5AFD" w:rsidRPr="00A720B8">
        <w:rPr>
          <w:lang w:eastAsia="en-GB"/>
        </w:rPr>
        <w:t>ultrasonography</w:t>
      </w:r>
      <w:r w:rsidRPr="00A720B8">
        <w:rPr>
          <w:lang w:eastAsia="en-GB"/>
        </w:rPr>
        <w:t xml:space="preserve"> </w:t>
      </w:r>
      <w:r w:rsidR="008E5AFD" w:rsidRPr="00A720B8">
        <w:rPr>
          <w:lang w:eastAsia="en-GB"/>
        </w:rPr>
        <w:t xml:space="preserve">was </w:t>
      </w:r>
      <w:r w:rsidRPr="00A720B8">
        <w:rPr>
          <w:lang w:eastAsia="en-GB"/>
        </w:rPr>
        <w:t>performed to assess</w:t>
      </w:r>
      <w:r w:rsidR="00240D71">
        <w:rPr>
          <w:lang w:eastAsia="en-GB"/>
        </w:rPr>
        <w:t xml:space="preserve"> </w:t>
      </w:r>
      <w:r w:rsidR="008E5AFD" w:rsidRPr="00A720B8">
        <w:rPr>
          <w:lang w:eastAsia="en-GB"/>
        </w:rPr>
        <w:t>liver</w:t>
      </w:r>
      <w:r w:rsidRPr="00A720B8">
        <w:rPr>
          <w:lang w:eastAsia="en-GB"/>
        </w:rPr>
        <w:t xml:space="preserve"> steatosis. Examinations were done by a trained sonographer using Acuson Sequoia 512 ultrasound mainframes with validated protocols </w:t>
      </w:r>
      <w:r w:rsidRPr="00A720B8">
        <w:rPr>
          <w:lang w:eastAsia="en-GB"/>
        </w:rPr>
        <w:fldChar w:fldCharType="begin"/>
      </w:r>
      <w:r w:rsidRPr="00A720B8">
        <w:rPr>
          <w:lang w:eastAsia="en-GB"/>
        </w:rPr>
        <w:instrText xml:space="preserve"> ADDIN ZOTERO_ITEM CSL_CITATION {"citationID":"WaBJGt7d","properties":{"formattedCitation":"(Edens et al., 2009; Saverymuttu et al., 1986)","plainCitation":"(Edens et al., 2009; Saverymuttu et al., 1986)","noteIndex":0},"citationItems":[{"id":80,"uris":["http://zotero.org/users/10960253/items/4SGW2HYV"],"itemData":{"id":80,"type":"article-journal","abstract":"An abundance of fat stored within the liver, or steatosis, is the beginning of a broad hepatological spectrum, usually referred to as fatty liver disease (FLD). For studies on FLD, quantitative hepatic fat ultrasonography would be an appealing study modality. Objective of this study was to develop a technique for quantifying hepatic fat content by ultrasonography and validate this using proton magnetic resonance spectroscopy (\n              1\n              H MRS) as gold standard. Eighteen white volunteers (BMI range 21.0–42.9) were scanned by both ultrasonography and\n              1\n              H MRS. Altered ultrasound characteristics, present in the case of FLD, were assessed using a specially developed software program. Various attenuation and textural based indices of FLD were extracted from ultrasound images. Using linear regression analysis, the predictive power of several models (consisting of both attenuation and textural based measures) on log 10–transformed hepatic fat content by\n              1\n              H MRS were investigated. The best quantitative model was compared with a qualitative ultrasonography method, as used in clinical care. A model with four ultrasound characteristics could modestly predict the amount of liver fat (adjusted explained variance 43.2%,\n              P\n              = 0.021). Expanding the model to seven ultrasound characteristics increased adjusted explained variance to 60% (\n              P\n              = 0.015), with\n              r\n              = 0.789 (\n              P\n              &lt; 0.001). Comparing this quantitative model with qualitative ultrasonography revealed a significant advantage of the quantitative model in predicting hepatic fat content (\n              P\n              &lt; 0.001). This validation study shows that a combination of computer‐assessed ultrasound measures from routine ultrasound images can be used to quantitatively assess hepatic fat content.","container-title":"Obesity","DOI":"10.1038/oby.2009.154","ISSN":"1930-7381, 1930-739X","issue":"12","journalAbbreviation":"Obesity","language":"en","page":"2239-2244","source":"DOI.org (Crossref)","title":"Ultrasonography to Quantify Hepatic Fat Content: Validation by &lt;sup&gt;1&lt;/sup&gt; H Magnetic Resonance Spectroscopy","title-short":"Ultrasonography to Quantify Hepatic Fat Content","volume":"17","author":[{"family":"Edens","given":"Mireille A."},{"family":"Van Ooijen","given":"Peter M.A."},{"family":"Post","given":"Wendy J."},{"family":"Haagmans","given":"Mark J.F."},{"family":"Kristanto","given":"Wisnumurti"},{"family":"Sijens","given":"Paul E."},{"family":"Van Der Jagt","given":"Erik J."},{"family":"Stolk","given":"Ronald P."}],"issued":{"date-parts":[["2009",12]]}}},{"id":79,"uris":["http://zotero.org/users/10960253/items/TUFBK643"],"itemData":{"id":79,"type":"article-journal","container-title":"BMJ","DOI":"10.1136/bmj.292.6512.13","ISSN":"0959-8138, 1468-5833","issue":"6512","journalAbbreviation":"BMJ","language":"en","page":"13-15","source":"DOI.org (Crossref)","title":"Ultrasound scanning in the detection of hepatic fibrosis and steatosis.","volume":"292","author":[{"family":"Saverymuttu","given":"S H"},{"family":"Joseph","given":"A E"},{"family":"Maxwell","given":"J D"}],"issued":{"date-parts":[["1986",1,4]]}}}],"schema":"https://github.com/citation-style-language/schema/raw/master/csl-citation.json"} </w:instrText>
      </w:r>
      <w:r w:rsidRPr="00A720B8">
        <w:rPr>
          <w:lang w:eastAsia="en-GB"/>
        </w:rPr>
        <w:fldChar w:fldCharType="separate"/>
      </w:r>
      <w:r w:rsidRPr="00A720B8">
        <w:rPr>
          <w:rFonts w:cs="Times New Roman"/>
        </w:rPr>
        <w:t>(Edens et al., 2009; Saverymuttu et al., 1986)</w:t>
      </w:r>
      <w:r w:rsidRPr="00A720B8">
        <w:rPr>
          <w:lang w:eastAsia="en-GB"/>
        </w:rPr>
        <w:fldChar w:fldCharType="end"/>
      </w:r>
      <w:r w:rsidRPr="00A720B8">
        <w:rPr>
          <w:lang w:eastAsia="en-GB"/>
        </w:rPr>
        <w:t xml:space="preserve">. </w:t>
      </w:r>
      <w:r w:rsidRPr="00A720B8">
        <w:rPr>
          <w:rFonts w:cs="Times New Roman"/>
          <w:szCs w:val="24"/>
          <w:lang w:eastAsia="en-GB"/>
        </w:rPr>
        <w:t>YFS participants were then classified in two groups based on ultrasound-detectable steatotic liver disease (present/absent)</w:t>
      </w:r>
      <w:r w:rsidR="00A720B8">
        <w:rPr>
          <w:rFonts w:cs="Times New Roman"/>
          <w:szCs w:val="24"/>
          <w:lang w:eastAsia="en-GB"/>
        </w:rPr>
        <w:t xml:space="preserve"> </w:t>
      </w:r>
      <w:r w:rsidR="00A720B8">
        <w:rPr>
          <w:rFonts w:cs="Times New Roman"/>
          <w:szCs w:val="24"/>
          <w:lang w:eastAsia="en-GB"/>
        </w:rPr>
        <w:fldChar w:fldCharType="begin"/>
      </w:r>
      <w:r w:rsidR="00A720B8">
        <w:rPr>
          <w:rFonts w:cs="Times New Roman"/>
          <w:szCs w:val="24"/>
          <w:lang w:eastAsia="en-GB"/>
        </w:rPr>
        <w:instrText xml:space="preserve"> ADDIN ZOTERO_ITEM CSL_CITATION {"citationID":"FU0N4r5x","properties":{"formattedCitation":"(Raitoharju et al., 2016)","plainCitation":"(Raitoharju et al., 2016)","noteIndex":0},"citationItems":[{"id":188,"uris":["http://zotero.org/users/10960253/items/UWPQRPJR"],"itemData":{"id":188,"type":"article-journal","abstract":"Abstract\n            \n              MicroRNAs are involved in disease development and may be utilized as biomarkers. We investigated the association of blood miRNA levels and\n              a\n              ) fatty liver (FL),\n              b\n              ) lipoprotein and lipid pathways involved in liver lipid accumulation and\n              c\n              ) levels of predicted mRNA targets in general population based cohort. Blood microRNA profiling (TaqMan OpenArray), genome-wide gene expression arrays and nuclear magnetic resonance metabolomics were performed for Young Finns Study participants aged 34–49 years (n = 871). Liver fat status was assessed ultrasonographically. Levels of hsa-miR-122-5p and -885-5p were up-regulated in individuals with FL (fold change (FC) = 1.55, p = 1.36 * 10\n              −14\n              and FC = 1.25, p = 4.86 * 10\n              −4\n              , respectively). In regression model adjusted with age, sex and BMI, hsa-miR-122-5p and -885-5p predicted FL (OR = 2.07, p = 1.29 * 10\n              −8\n              and OR = 1.41, p = 0.002, respectively). Together hsa-miR-122-5p and -885-5p slightly improved the detection of FL beyond established risk factors. These miRNAs may be associated with FL formation through the regulation of lipoprotein metabolism as hsa-miR-122-5p levels associated with small VLDL, IDL, and large LDL lipoprotein subclass components, while hsa-miR-885-5p levels associated inversely with XL HDL cholesterol levels. Hsa-miR-885-5p levels correlated inversely with oxysterol-binding protein 2 (OSBPL2) expression (r = −0.143, p = 1.00 * 10\n              −4\n              ) and suppressing the expression of this lipid receptor and sterol transporter could link hsa-miR-885-5p with HDL cholesterol levels.","container-title":"Scientific Reports","DOI":"10.1038/srep38262","ISSN":"2045-2322","issue":"1","journalAbbreviation":"Sci Rep","language":"en","page":"38262","source":"DOI.org (Crossref)","title":"Blood hsa-miR-122-5p and hsa-miR-885-5p levels associate with fatty liver and related lipoprotein metabolism—The Young Finns Study","volume":"6","author":[{"family":"Raitoharju","given":"Emma"},{"family":"Seppälä","given":"Ilkka"},{"family":"Lyytikäinen","given":"Leo-Pekka"},{"family":"Viikari","given":"Jorma"},{"family":"Ala-Korpela","given":"Mika"},{"family":"Soininen","given":"Pasi"},{"family":"Kangas","given":"Antti J."},{"family":"Waldenberger","given":"Melanie"},{"family":"Klopp","given":"Norman"},{"family":"Illig","given":"Thomas"},{"family":"Leiviskä","given":"Jaana"},{"family":"Loo","given":"Britt-Marie"},{"family":"Oksala","given":"Niku"},{"family":"Kähönen","given":"Mika"},{"family":"Hutri-Kähönen","given":"Nina"},{"family":"Laaksonen","given":"Reijo"},{"family":"Raitakari","given":"Olli"},{"family":"Lehtimäki","given":"Terho"}],"issued":{"date-parts":[["2016",12,5]]}}}],"schema":"https://github.com/citation-style-language/schema/raw/master/csl-citation.json"} </w:instrText>
      </w:r>
      <w:r w:rsidR="00A720B8">
        <w:rPr>
          <w:rFonts w:cs="Times New Roman"/>
          <w:szCs w:val="24"/>
          <w:lang w:eastAsia="en-GB"/>
        </w:rPr>
        <w:fldChar w:fldCharType="separate"/>
      </w:r>
      <w:r w:rsidR="00A720B8" w:rsidRPr="00A720B8">
        <w:rPr>
          <w:rFonts w:cs="Times New Roman"/>
        </w:rPr>
        <w:t>(Raitoharju et al., 2016)</w:t>
      </w:r>
      <w:r w:rsidR="00A720B8">
        <w:rPr>
          <w:rFonts w:cs="Times New Roman"/>
          <w:szCs w:val="24"/>
          <w:lang w:eastAsia="en-GB"/>
        </w:rPr>
        <w:fldChar w:fldCharType="end"/>
      </w:r>
      <w:r w:rsidRPr="00A720B8">
        <w:rPr>
          <w:rFonts w:cs="Times New Roman"/>
          <w:szCs w:val="24"/>
          <w:lang w:eastAsia="en-GB"/>
        </w:rPr>
        <w:t>.</w:t>
      </w:r>
      <w:r w:rsidR="007E3960">
        <w:rPr>
          <w:rFonts w:cs="Times New Roman"/>
          <w:szCs w:val="24"/>
          <w:lang w:eastAsia="en-GB"/>
        </w:rPr>
        <w:t xml:space="preserve"> </w:t>
      </w:r>
      <w:r w:rsidR="007E3960">
        <w:t>Given the absence of liver steatosis assessments via ultrasound in LURIC, ALT levels were utilized as an alternative liver health marker in regression analyses.</w:t>
      </w:r>
    </w:p>
    <w:p w14:paraId="2F3F7E73" w14:textId="41335FF4" w:rsidR="002D7B09" w:rsidRPr="00A720B8" w:rsidRDefault="002D7B09" w:rsidP="00A33624">
      <w:pPr>
        <w:pStyle w:val="Heading2"/>
        <w:ind w:right="4"/>
        <w:rPr>
          <w:lang w:eastAsia="en-GB"/>
        </w:rPr>
      </w:pPr>
      <w:r w:rsidRPr="00A720B8">
        <w:rPr>
          <w:lang w:eastAsia="en-GB"/>
        </w:rPr>
        <w:t>Alcohol consumption, smoking, work-related stress</w:t>
      </w:r>
      <w:r w:rsidR="00ED5BA7">
        <w:rPr>
          <w:lang w:eastAsia="en-GB"/>
        </w:rPr>
        <w:t xml:space="preserve"> and parental hypertension</w:t>
      </w:r>
    </w:p>
    <w:p w14:paraId="06D626E5" w14:textId="77777777" w:rsidR="00A33624" w:rsidRDefault="00A80434" w:rsidP="00A33624">
      <w:pPr>
        <w:ind w:right="4"/>
        <w:jc w:val="both"/>
        <w:rPr>
          <w:lang w:eastAsia="en-GB"/>
        </w:rPr>
      </w:pPr>
      <w:r w:rsidRPr="00A720B8">
        <w:rPr>
          <w:lang w:eastAsia="en-GB"/>
        </w:rPr>
        <w:t>YFS and LURIC participants completed questionnaires about smoking habits and alcohol consumption</w:t>
      </w:r>
      <w:r w:rsidR="00A33624">
        <w:rPr>
          <w:lang w:eastAsia="en-GB"/>
        </w:rPr>
        <w:t xml:space="preserve">. In YFS </w:t>
      </w:r>
      <w:r w:rsidRPr="00A720B8">
        <w:rPr>
          <w:lang w:eastAsia="en-GB"/>
        </w:rPr>
        <w:t>participants reported</w:t>
      </w:r>
      <w:r w:rsidR="00A33624">
        <w:rPr>
          <w:lang w:eastAsia="en-GB"/>
        </w:rPr>
        <w:t xml:space="preserve"> alcohol</w:t>
      </w:r>
      <w:r w:rsidRPr="00A720B8">
        <w:rPr>
          <w:lang w:eastAsia="en-GB"/>
        </w:rPr>
        <w:t xml:space="preserve"> intake in the previous week, which was then calculated into daily units of alcohol (8 g pure alcohol/day). For statistical analyses, alcohol consumption was categorized into four groups (no alcohol intake during the last week; 2) &gt;0 to &lt;2 units of alcohol; 3) 2 to &lt;4 units of alcohol per day; 4) &gt;= 4 units of alcohol per day) </w:t>
      </w:r>
      <w:r w:rsidR="009A5107" w:rsidRPr="00A720B8">
        <w:rPr>
          <w:lang w:eastAsia="en-GB"/>
        </w:rPr>
        <w:fldChar w:fldCharType="begin"/>
      </w:r>
      <w:r w:rsidR="009A5107" w:rsidRPr="00A720B8">
        <w:rPr>
          <w:lang w:eastAsia="en-GB"/>
        </w:rPr>
        <w:instrText xml:space="preserve"> ADDIN ZOTERO_ITEM CSL_CITATION {"citationID":"ltocrKB1","properties":{"formattedCitation":"(Suomela et al., 2016)","plainCitation":"(Suomela et al., 2016)","noteIndex":0},"citationItems":[{"id":78,"uris":["http://zotero.org/users/10960253/items/R39FSMJN"],"itemData":{"id":78,"type":"article-journal","container-title":"Journal of Hepatology","DOI":"10.1016/j.jhep.2016.05.020","ISSN":"01688278","issue":"4","journalAbbreviation":"Journal of Hepatology","language":"en","page":"784-790","source":"DOI.org (Crossref)","title":"Childhood predictors of adult fatty liver. The Cardiovascular Risk in Young Finns Study","volume":"65","author":[{"family":"Suomela","given":"Emmi"},{"family":"Oikonen","given":"Mervi"},{"family":"Pitkänen","given":"Niina"},{"family":"Ahola-Olli","given":"Ari"},{"family":"Virtanen","given":"Johanna"},{"family":"Parkkola","given":"Riitta"},{"family":"Jokinen","given":"Eero"},{"family":"Laitinen","given":"Tomi"},{"family":"Hutri-Kähönen","given":"Nina"},{"family":"Kähönen","given":"Mika"},{"family":"Lehtimäki","given":"Terho"},{"family":"Taittonen","given":"Leena"},{"family":"Tossavainen","given":"Päivi"},{"family":"Jula","given":"Antti"},{"family":"Loo","given":"Britt-Marie"},{"family":"Mikkilä","given":"Vera"},{"family":"Telama","given":"Risto"},{"family":"Viikari","given":"Jorma S.A."},{"family":"Juonala","given":"Markus"},{"family":"Raitakari","given":"Olli T."}],"issued":{"date-parts":[["2016",10]]}}}],"schema":"https://github.com/citation-style-language/schema/raw/master/csl-citation.json"} </w:instrText>
      </w:r>
      <w:r w:rsidR="009A5107" w:rsidRPr="00A720B8">
        <w:rPr>
          <w:lang w:eastAsia="en-GB"/>
        </w:rPr>
        <w:fldChar w:fldCharType="separate"/>
      </w:r>
      <w:r w:rsidR="009A5107" w:rsidRPr="00A720B8">
        <w:t>(Suomela et al., 2016)</w:t>
      </w:r>
      <w:r w:rsidR="009A5107" w:rsidRPr="00A720B8">
        <w:rPr>
          <w:lang w:eastAsia="en-GB"/>
        </w:rPr>
        <w:fldChar w:fldCharType="end"/>
      </w:r>
      <w:r w:rsidRPr="00A720B8">
        <w:rPr>
          <w:lang w:eastAsia="en-GB"/>
        </w:rPr>
        <w:t>. Regarding smoking,</w:t>
      </w:r>
      <w:r w:rsidR="00A33624">
        <w:rPr>
          <w:lang w:eastAsia="en-GB"/>
        </w:rPr>
        <w:t xml:space="preserve"> YFS</w:t>
      </w:r>
      <w:r w:rsidRPr="00A720B8">
        <w:rPr>
          <w:lang w:eastAsia="en-GB"/>
        </w:rPr>
        <w:t xml:space="preserve"> participants were classified into either daily smokers or non-smokers based on their responses. </w:t>
      </w:r>
    </w:p>
    <w:p w14:paraId="51FB0C4A" w14:textId="5C6908E6" w:rsidR="00A80434" w:rsidRPr="00A720B8" w:rsidRDefault="00A33624" w:rsidP="00240D71">
      <w:pPr>
        <w:ind w:right="4"/>
        <w:jc w:val="both"/>
        <w:rPr>
          <w:lang w:eastAsia="en-GB"/>
        </w:rPr>
      </w:pPr>
      <w:r w:rsidRPr="00A33624">
        <w:rPr>
          <w:lang w:eastAsia="en-GB"/>
        </w:rPr>
        <w:t>In LURIC</w:t>
      </w:r>
      <w:r w:rsidR="00240D71">
        <w:rPr>
          <w:lang w:eastAsia="en-GB"/>
        </w:rPr>
        <w:t xml:space="preserve">, participants reported their frequency of </w:t>
      </w:r>
      <w:r w:rsidRPr="00A33624">
        <w:rPr>
          <w:lang w:eastAsia="en-GB"/>
        </w:rPr>
        <w:t xml:space="preserve">beer, wine and spirits </w:t>
      </w:r>
      <w:r>
        <w:rPr>
          <w:lang w:eastAsia="en-GB"/>
        </w:rPr>
        <w:t>consumption. The</w:t>
      </w:r>
      <w:r w:rsidRPr="00A33624">
        <w:rPr>
          <w:lang w:eastAsia="en-GB"/>
        </w:rPr>
        <w:t xml:space="preserve"> reported portions </w:t>
      </w:r>
      <w:r>
        <w:rPr>
          <w:lang w:eastAsia="en-GB"/>
        </w:rPr>
        <w:t>were converted into volume</w:t>
      </w:r>
      <w:r w:rsidRPr="00A33624">
        <w:rPr>
          <w:lang w:eastAsia="en-GB"/>
        </w:rPr>
        <w:t xml:space="preserve">: </w:t>
      </w:r>
      <w:r>
        <w:rPr>
          <w:lang w:eastAsia="en-GB"/>
        </w:rPr>
        <w:t>300 ml for beer, 100 ml for wine, and 30 ml for spirits. The average alcohol contents (5% for beer, 12% for wine, and 43% for spirits</w:t>
      </w:r>
      <w:r w:rsidR="00240D71">
        <w:rPr>
          <w:lang w:eastAsia="en-GB"/>
        </w:rPr>
        <w:t>) were used to calculate pure alcohol consumption by multiplying the volume by the alcohol percentage and the weight of one milliliter of alcohol (0.8 g/ml).</w:t>
      </w:r>
      <w:r>
        <w:rPr>
          <w:lang w:eastAsia="en-GB"/>
        </w:rPr>
        <w:t xml:space="preserve"> </w:t>
      </w:r>
      <w:r>
        <w:rPr>
          <w:lang w:eastAsia="en-GB"/>
        </w:rPr>
        <w:fldChar w:fldCharType="begin"/>
      </w:r>
      <w:r>
        <w:rPr>
          <w:lang w:eastAsia="en-GB"/>
        </w:rPr>
        <w:instrText xml:space="preserve"> ADDIN ZOTERO_ITEM CSL_CITATION {"citationID":"zcRJ2rIV","properties":{"formattedCitation":"(Moissl et al., 2021)","plainCitation":"(Moissl et al., 2021)","noteIndex":0},"citationItems":[{"id":1048,"uris":["http://zotero.org/users/10960253/items/RKW6CCA5"],"itemData":{"id":1048,"type":"article-journal","abstract":"BACKGROUND AND AIMS: One of the most important risk factors for morbidity and mortality is the consumption of alcohol. The aim of our study was to examine the effect of alcohol consumption on all-cause mortality and cardiovascular mortality.\nMETHODS: The Ludwigshafen Risk and Cardiovascular Health (LURIC) study includes 3316 patients hospitalized for coronary angiography at a tertiary care centre in Southwest Germany. Patients were followed-up for a median of 9.9 (range 0.1-11.9 years) years. Total mortality number in the follow-up period was 995, and the number of incident cases, i.e. cardiovascular death, was 622. Information on alcohol consumption assessed by self-report questionnaires was used to calculate intake in grams of ethanol per day. Associations of alcohol consumption with morbidity and mortality were analysed using Cox proportional hazards regression.\nRESULTS: We found significantly increased mortality for patients in the highest alcohol intake group age- and sex-adjusted (hazard ratio of 1.59 (95%CI, 0.93-2.72)) and a reduced risk for the group of low-volume drinkers (hazard ratio of 0.75 (95%CI, 0.65-0.86)). After adjustment for cardiovascular risk factors, the risk difference between abstainers and low-volume drinkers was not significant anymore.\nCONCLUSIONS: In the LURIC study, the risk of overall mortality and cardiovascular mortality is significantly increased in study participants with very high alcohol consumption and slightly increased in total abstainers as compared to participants with low consumption in unadjusted analysis, replicating the well-known J-curve. Adjusting for cardiovascular risk factors rendered the risk decrease observed for low-volume drinkers insignificant. Therefore, our results do not show a significant health benefit of low-volume alcohol consumption in a cohort of patients at medium-to-high cardiovascular risk.","container-title":"Atherosclerosis","DOI":"10.1016/j.atherosclerosis.2021.08.014","ISSN":"1879-1484","journalAbbreviation":"Atherosclerosis","language":"eng","note":"PMID: 34454737","page":"119-125","source":"PubMed","title":"Alcohol consumption and mortality: The Ludwigshafen Risk and Cardiovascular Health (LURIC) study","title-short":"Alcohol consumption and mortality","volume":"335","author":[{"family":"Moissl","given":"Angela P."},{"family":"Delgado","given":"Graciela E."},{"family":"Krämer","given":"Bernhard K."},{"family":"Dawczynski","given":"Christine"},{"family":"Stojakovic","given":"Tatjana"},{"family":"März","given":"Winfried"},{"family":"Kleber","given":"Marcus E."},{"family":"Lorkowski","given":"Stefan"}],"issued":{"date-parts":[["2021",10]]}}}],"schema":"https://github.com/citation-style-language/schema/raw/master/csl-citation.json"} </w:instrText>
      </w:r>
      <w:r>
        <w:rPr>
          <w:lang w:eastAsia="en-GB"/>
        </w:rPr>
        <w:fldChar w:fldCharType="separate"/>
      </w:r>
      <w:r w:rsidRPr="00A33624">
        <w:rPr>
          <w:rFonts w:cs="Times New Roman"/>
        </w:rPr>
        <w:t>(Moissl et al., 2021)</w:t>
      </w:r>
      <w:r>
        <w:rPr>
          <w:lang w:eastAsia="en-GB"/>
        </w:rPr>
        <w:fldChar w:fldCharType="end"/>
      </w:r>
      <w:r w:rsidRPr="00A33624">
        <w:rPr>
          <w:lang w:eastAsia="en-GB"/>
        </w:rPr>
        <w:t>.</w:t>
      </w:r>
    </w:p>
    <w:p w14:paraId="44060B45" w14:textId="1D0DD06F" w:rsidR="00667DBA" w:rsidRDefault="00A80434" w:rsidP="00A33624">
      <w:pPr>
        <w:ind w:right="4"/>
        <w:jc w:val="both"/>
        <w:rPr>
          <w:lang w:eastAsia="en-GB"/>
        </w:rPr>
      </w:pPr>
      <w:r w:rsidRPr="00A720B8">
        <w:rPr>
          <w:lang w:eastAsia="en-GB"/>
        </w:rPr>
        <w:lastRenderedPageBreak/>
        <w:t>In the</w:t>
      </w:r>
      <w:r w:rsidR="00EB1B67">
        <w:rPr>
          <w:lang w:eastAsia="en-GB"/>
        </w:rPr>
        <w:t xml:space="preserve"> 2007</w:t>
      </w:r>
      <w:r w:rsidRPr="00A720B8">
        <w:rPr>
          <w:lang w:eastAsia="en-GB"/>
        </w:rPr>
        <w:t xml:space="preserve"> YFS</w:t>
      </w:r>
      <w:r w:rsidR="00EB1B67">
        <w:rPr>
          <w:lang w:eastAsia="en-GB"/>
        </w:rPr>
        <w:t xml:space="preserve"> </w:t>
      </w:r>
      <w:r w:rsidR="00A70D62">
        <w:rPr>
          <w:lang w:eastAsia="en-GB"/>
        </w:rPr>
        <w:t xml:space="preserve">follow-up, </w:t>
      </w:r>
      <w:r w:rsidR="00EB1B67">
        <w:rPr>
          <w:lang w:eastAsia="en-GB"/>
        </w:rPr>
        <w:t>participant</w:t>
      </w:r>
      <w:r w:rsidR="00A70D62">
        <w:rPr>
          <w:lang w:eastAsia="en-GB"/>
        </w:rPr>
        <w:t>s</w:t>
      </w:r>
      <w:r w:rsidR="00EB1B67">
        <w:rPr>
          <w:lang w:eastAsia="en-GB"/>
        </w:rPr>
        <w:t xml:space="preserve"> </w:t>
      </w:r>
      <w:r w:rsidR="00A70D62">
        <w:rPr>
          <w:lang w:eastAsia="en-GB"/>
        </w:rPr>
        <w:t>completed</w:t>
      </w:r>
      <w:r w:rsidR="00EB1B67">
        <w:rPr>
          <w:lang w:eastAsia="en-GB"/>
        </w:rPr>
        <w:t xml:space="preserve"> </w:t>
      </w:r>
      <w:r w:rsidR="00A70D62">
        <w:rPr>
          <w:lang w:eastAsia="en-GB"/>
        </w:rPr>
        <w:t>questionnaires</w:t>
      </w:r>
      <w:r w:rsidR="00EB1B67">
        <w:rPr>
          <w:lang w:eastAsia="en-GB"/>
        </w:rPr>
        <w:t xml:space="preserve"> regarding </w:t>
      </w:r>
      <w:r w:rsidR="009D3B86">
        <w:rPr>
          <w:lang w:eastAsia="en-GB"/>
        </w:rPr>
        <w:t xml:space="preserve">their </w:t>
      </w:r>
      <w:r w:rsidR="00A70D62">
        <w:rPr>
          <w:lang w:eastAsia="en-GB"/>
        </w:rPr>
        <w:t>parent morbidities,</w:t>
      </w:r>
      <w:r w:rsidR="009D3B86">
        <w:rPr>
          <w:lang w:eastAsia="en-GB"/>
        </w:rPr>
        <w:t xml:space="preserve"> and </w:t>
      </w:r>
      <w:r w:rsidRPr="00A720B8">
        <w:rPr>
          <w:lang w:eastAsia="en-GB"/>
        </w:rPr>
        <w:t>work-related stress</w:t>
      </w:r>
      <w:r w:rsidR="00BC14EC">
        <w:rPr>
          <w:lang w:eastAsia="en-GB"/>
        </w:rPr>
        <w:t xml:space="preserve"> (</w:t>
      </w:r>
      <w:r w:rsidRPr="00A720B8">
        <w:rPr>
          <w:lang w:eastAsia="en-GB"/>
        </w:rPr>
        <w:t>Occupational Stress Questionnaire</w:t>
      </w:r>
      <w:r w:rsidR="00BC14EC">
        <w:rPr>
          <w:lang w:eastAsia="en-GB"/>
        </w:rPr>
        <w:t>)</w:t>
      </w:r>
      <w:r w:rsidR="00A70D62">
        <w:rPr>
          <w:lang w:eastAsia="en-GB"/>
        </w:rPr>
        <w:t>.</w:t>
      </w:r>
      <w:r w:rsidRPr="00A720B8">
        <w:rPr>
          <w:lang w:eastAsia="en-GB"/>
        </w:rPr>
        <w:t xml:space="preserve"> Based on the</w:t>
      </w:r>
      <w:r w:rsidR="00A70D62">
        <w:rPr>
          <w:lang w:eastAsia="en-GB"/>
        </w:rPr>
        <w:t>ir responses.</w:t>
      </w:r>
      <w:r w:rsidRPr="00A720B8">
        <w:rPr>
          <w:lang w:eastAsia="en-GB"/>
        </w:rPr>
        <w:t xml:space="preserve"> </w:t>
      </w:r>
      <w:r w:rsidR="009D3B86">
        <w:rPr>
          <w:lang w:eastAsia="en-GB"/>
        </w:rPr>
        <w:t>participants were</w:t>
      </w:r>
      <w:r w:rsidR="00A70D62">
        <w:rPr>
          <w:lang w:eastAsia="en-GB"/>
        </w:rPr>
        <w:t xml:space="preserve"> categorized according to parental hypertension status (none, one, or both parents affected).</w:t>
      </w:r>
      <w:r w:rsidR="00CD125B">
        <w:rPr>
          <w:lang w:eastAsia="en-GB"/>
        </w:rPr>
        <w:t xml:space="preserve"> Work-related stress</w:t>
      </w:r>
      <w:r w:rsidR="00DE2312">
        <w:rPr>
          <w:lang w:eastAsia="en-GB"/>
        </w:rPr>
        <w:t>,</w:t>
      </w:r>
      <w:r w:rsidR="00CD125B">
        <w:rPr>
          <w:lang w:eastAsia="en-GB"/>
        </w:rPr>
        <w:t xml:space="preserve"> defined</w:t>
      </w:r>
      <w:r w:rsidR="00955221">
        <w:rPr>
          <w:lang w:eastAsia="en-GB"/>
        </w:rPr>
        <w:t xml:space="preserve"> as the combination </w:t>
      </w:r>
      <w:r w:rsidRPr="00A720B8">
        <w:rPr>
          <w:lang w:eastAsia="en-GB"/>
        </w:rPr>
        <w:t>of high demands and low control</w:t>
      </w:r>
      <w:r w:rsidR="00955221">
        <w:rPr>
          <w:lang w:eastAsia="en-GB"/>
        </w:rPr>
        <w:t>,</w:t>
      </w:r>
      <w:r w:rsidRPr="00A720B8">
        <w:rPr>
          <w:lang w:eastAsia="en-GB"/>
        </w:rPr>
        <w:t xml:space="preserve"> was calculated, and participants were divided into high stress and low stress groups. The methodology for measuring work-related stress in YFS was previously reported in more detail </w:t>
      </w:r>
      <w:r w:rsidR="009A5107" w:rsidRPr="00A720B8">
        <w:rPr>
          <w:lang w:eastAsia="en-GB"/>
        </w:rPr>
        <w:fldChar w:fldCharType="begin"/>
      </w:r>
      <w:r w:rsidR="009A5107" w:rsidRPr="00A720B8">
        <w:rPr>
          <w:lang w:eastAsia="en-GB"/>
        </w:rPr>
        <w:instrText xml:space="preserve"> ADDIN ZOTERO_ITEM CSL_CITATION {"citationID":"d38Ux0s7","properties":{"formattedCitation":"(T\\uc0\\u246{}rnroos et al., 2013)","plainCitation":"(Törnroos et al., 2013)","noteIndex":0},"citationItems":[{"id":183,"uris":["http://zotero.org/users/10960253/items/5XPVW38H"],"itemData":{"id":183,"type":"article-journal","container-title":"Journal of Occupational Health Psychology","DOI":"10.1037/a0033987","ISSN":"1939-1307, 1076-8998","issue":"4","journalAbbreviation":"Journal of Occupational Health Psychology","language":"en","page":"492-500","source":"DOI.org (Crossref)","title":"Associations between Five-Factor Model traits and perceived job strain: A population-based study.","title-short":"Associations between Five-Factor Model traits and perceived job strain","volume":"18","author":[{"family":"Törnroos","given":"Maria"},{"family":"Hintsanen","given":"Mirka"},{"family":"Hintsa","given":"Taina"},{"family":"Jokela","given":"Markus"},{"family":"Pulkki-Råback","given":"Laura"},{"family":"Hutri-Kähönen","given":"Nina"},{"family":"Keltikangas-Järvinen","given":"Liisa"}],"issued":{"date-parts":[["2013",10]]}}}],"schema":"https://github.com/citation-style-language/schema/raw/master/csl-citation.json"} </w:instrText>
      </w:r>
      <w:r w:rsidR="009A5107" w:rsidRPr="00A720B8">
        <w:rPr>
          <w:lang w:eastAsia="en-GB"/>
        </w:rPr>
        <w:fldChar w:fldCharType="separate"/>
      </w:r>
      <w:r w:rsidR="009A5107" w:rsidRPr="00A720B8">
        <w:t>(Törnroos et al., 2013)</w:t>
      </w:r>
      <w:r w:rsidR="009A5107" w:rsidRPr="00A720B8">
        <w:rPr>
          <w:lang w:eastAsia="en-GB"/>
        </w:rPr>
        <w:fldChar w:fldCharType="end"/>
      </w:r>
      <w:r w:rsidR="009A5107" w:rsidRPr="00A720B8">
        <w:rPr>
          <w:lang w:eastAsia="en-GB"/>
        </w:rPr>
        <w:t>.</w:t>
      </w:r>
    </w:p>
    <w:p w14:paraId="125A118F" w14:textId="77777777" w:rsidR="00BC63CF" w:rsidRDefault="00BC63CF" w:rsidP="00A33624">
      <w:pPr>
        <w:ind w:right="4"/>
        <w:jc w:val="both"/>
        <w:rPr>
          <w:lang w:eastAsia="en-GB"/>
        </w:rPr>
      </w:pPr>
    </w:p>
    <w:p w14:paraId="200EE1DB" w14:textId="77777777" w:rsidR="00BC63CF" w:rsidRDefault="00BC63CF" w:rsidP="00A33624">
      <w:pPr>
        <w:ind w:right="4"/>
        <w:jc w:val="both"/>
        <w:rPr>
          <w:lang w:val="ru-RU" w:eastAsia="en-GB"/>
        </w:rPr>
      </w:pPr>
    </w:p>
    <w:p w14:paraId="335A519F" w14:textId="7C49F889" w:rsidR="003B0847" w:rsidRPr="003B0847" w:rsidRDefault="003B0847" w:rsidP="003B0847">
      <w:pPr>
        <w:pStyle w:val="Heading1"/>
        <w:rPr>
          <w:lang w:eastAsia="en-GB"/>
        </w:rPr>
      </w:pPr>
      <w:r>
        <w:rPr>
          <w:lang w:eastAsia="en-GB"/>
        </w:rPr>
        <w:t>References:</w:t>
      </w:r>
    </w:p>
    <w:p w14:paraId="093C4488" w14:textId="77777777" w:rsidR="00A33624" w:rsidRPr="00A33624" w:rsidRDefault="003B0847" w:rsidP="00A33624">
      <w:pPr>
        <w:pStyle w:val="Bibliography"/>
        <w:rPr>
          <w:rFonts w:cs="Times New Roman"/>
        </w:rPr>
      </w:pPr>
      <w:r>
        <w:rPr>
          <w:lang w:val="en-GB"/>
        </w:rPr>
        <w:fldChar w:fldCharType="begin"/>
      </w:r>
      <w:r w:rsidRPr="003B0847">
        <w:rPr>
          <w:lang w:val="sv-SE"/>
        </w:rPr>
        <w:instrText xml:space="preserve"> ADDIN ZOTERO_BIBL {"uncited":[],"omitted":[],"custom":[]} CSL_BIBLIOGRAPHY </w:instrText>
      </w:r>
      <w:r>
        <w:rPr>
          <w:lang w:val="en-GB"/>
        </w:rPr>
        <w:fldChar w:fldCharType="separate"/>
      </w:r>
      <w:r w:rsidR="00A33624" w:rsidRPr="00A33624">
        <w:rPr>
          <w:rFonts w:cs="Times New Roman"/>
        </w:rPr>
        <w:t xml:space="preserve">Edens, M. A., Van Ooijen, P. M. A., Post, W. J., Haagmans, M. J. F., Kristanto, W., Sijens, P. E., Van Der Jagt, E. J., &amp; Stolk, R. P. (2009). Ultrasonography to Quantify Hepatic Fat Content: Validation by </w:t>
      </w:r>
      <w:r w:rsidR="00A33624" w:rsidRPr="00A33624">
        <w:rPr>
          <w:rFonts w:cs="Times New Roman"/>
          <w:vertAlign w:val="superscript"/>
        </w:rPr>
        <w:t>1</w:t>
      </w:r>
      <w:r w:rsidR="00A33624" w:rsidRPr="00A33624">
        <w:rPr>
          <w:rFonts w:cs="Times New Roman"/>
        </w:rPr>
        <w:t xml:space="preserve"> H Magnetic Resonance Spectroscopy. </w:t>
      </w:r>
      <w:r w:rsidR="00A33624" w:rsidRPr="00A33624">
        <w:rPr>
          <w:rFonts w:cs="Times New Roman"/>
          <w:i/>
          <w:iCs/>
        </w:rPr>
        <w:t>Obesity</w:t>
      </w:r>
      <w:r w:rsidR="00A33624" w:rsidRPr="00A33624">
        <w:rPr>
          <w:rFonts w:cs="Times New Roman"/>
        </w:rPr>
        <w:t xml:space="preserve">, </w:t>
      </w:r>
      <w:r w:rsidR="00A33624" w:rsidRPr="00A33624">
        <w:rPr>
          <w:rFonts w:cs="Times New Roman"/>
          <w:i/>
          <w:iCs/>
        </w:rPr>
        <w:t>17</w:t>
      </w:r>
      <w:r w:rsidR="00A33624" w:rsidRPr="00A33624">
        <w:rPr>
          <w:rFonts w:cs="Times New Roman"/>
        </w:rPr>
        <w:t>(12), 2239–2244. https://doi.org/10.1038/oby.2009.154</w:t>
      </w:r>
    </w:p>
    <w:p w14:paraId="681DBE9D" w14:textId="77777777" w:rsidR="00A33624" w:rsidRPr="00A33624" w:rsidRDefault="00A33624" w:rsidP="00A33624">
      <w:pPr>
        <w:pStyle w:val="Bibliography"/>
        <w:rPr>
          <w:rFonts w:cs="Times New Roman"/>
        </w:rPr>
      </w:pPr>
      <w:r w:rsidRPr="00A33624">
        <w:rPr>
          <w:rFonts w:cs="Times New Roman"/>
        </w:rPr>
        <w:t xml:space="preserve">Moissl, A. P., Delgado, G. E., Krämer, B. K., Dawczynski, C., Stojakovic, T., März, W., Kleber, M. E., &amp; Lorkowski, S. (2021). Alcohol consumption and mortality: The Ludwigshafen Risk and Cardiovascular Health (LURIC) study. </w:t>
      </w:r>
      <w:r w:rsidRPr="00A33624">
        <w:rPr>
          <w:rFonts w:cs="Times New Roman"/>
          <w:i/>
          <w:iCs/>
        </w:rPr>
        <w:t>Atherosclerosis</w:t>
      </w:r>
      <w:r w:rsidRPr="00A33624">
        <w:rPr>
          <w:rFonts w:cs="Times New Roman"/>
        </w:rPr>
        <w:t xml:space="preserve">, </w:t>
      </w:r>
      <w:r w:rsidRPr="00A33624">
        <w:rPr>
          <w:rFonts w:cs="Times New Roman"/>
          <w:i/>
          <w:iCs/>
        </w:rPr>
        <w:t>335</w:t>
      </w:r>
      <w:r w:rsidRPr="00A33624">
        <w:rPr>
          <w:rFonts w:cs="Times New Roman"/>
        </w:rPr>
        <w:t>, 119–125. https://doi.org/10.1016/j.atherosclerosis.2021.08.014</w:t>
      </w:r>
    </w:p>
    <w:p w14:paraId="5826897D" w14:textId="77777777" w:rsidR="00A33624" w:rsidRPr="00A33624" w:rsidRDefault="00A33624" w:rsidP="00A33624">
      <w:pPr>
        <w:pStyle w:val="Bibliography"/>
        <w:rPr>
          <w:rFonts w:cs="Times New Roman"/>
        </w:rPr>
      </w:pPr>
      <w:r w:rsidRPr="00A33624">
        <w:rPr>
          <w:rFonts w:cs="Times New Roman"/>
        </w:rPr>
        <w:t xml:space="preserve">Raitoharju, E., Seppälä, I., Lyytikäinen, L.-P., Viikari, J., Ala-Korpela, M., Soininen, P., Kangas, A. J., Waldenberger, M., Klopp, N., Illig, T., Leiviskä, J., Loo, B.-M., Oksala, N., Kähönen, M., Hutri-Kähönen, N., Laaksonen, R., Raitakari, O., &amp; Lehtimäki, T. (2016). Blood hsa-miR-122-5p and hsa-miR-885-5p levels associate with fatty liver and related lipoprotein metabolism—The Young Finns Study. </w:t>
      </w:r>
      <w:r w:rsidRPr="00A33624">
        <w:rPr>
          <w:rFonts w:cs="Times New Roman"/>
          <w:i/>
          <w:iCs/>
        </w:rPr>
        <w:t>Scientific Reports</w:t>
      </w:r>
      <w:r w:rsidRPr="00A33624">
        <w:rPr>
          <w:rFonts w:cs="Times New Roman"/>
        </w:rPr>
        <w:t xml:space="preserve">, </w:t>
      </w:r>
      <w:r w:rsidRPr="00A33624">
        <w:rPr>
          <w:rFonts w:cs="Times New Roman"/>
          <w:i/>
          <w:iCs/>
        </w:rPr>
        <w:t>6</w:t>
      </w:r>
      <w:r w:rsidRPr="00A33624">
        <w:rPr>
          <w:rFonts w:cs="Times New Roman"/>
        </w:rPr>
        <w:t>(1), 38262. https://doi.org/10.1038/srep38262</w:t>
      </w:r>
    </w:p>
    <w:p w14:paraId="5975754C" w14:textId="77777777" w:rsidR="00A33624" w:rsidRPr="00A33624" w:rsidRDefault="00A33624" w:rsidP="00A33624">
      <w:pPr>
        <w:pStyle w:val="Bibliography"/>
        <w:rPr>
          <w:rFonts w:cs="Times New Roman"/>
        </w:rPr>
      </w:pPr>
      <w:r w:rsidRPr="00A33624">
        <w:rPr>
          <w:rFonts w:cs="Times New Roman"/>
        </w:rPr>
        <w:t xml:space="preserve">Saverymuttu, S. H., Joseph, A. E., &amp; Maxwell, J. D. (1986). Ultrasound scanning in the detection of hepatic fibrosis and steatosis. </w:t>
      </w:r>
      <w:r w:rsidRPr="00A33624">
        <w:rPr>
          <w:rFonts w:cs="Times New Roman"/>
          <w:i/>
          <w:iCs/>
        </w:rPr>
        <w:t>BMJ</w:t>
      </w:r>
      <w:r w:rsidRPr="00A33624">
        <w:rPr>
          <w:rFonts w:cs="Times New Roman"/>
        </w:rPr>
        <w:t xml:space="preserve">, </w:t>
      </w:r>
      <w:r w:rsidRPr="00A33624">
        <w:rPr>
          <w:rFonts w:cs="Times New Roman"/>
          <w:i/>
          <w:iCs/>
        </w:rPr>
        <w:t>292</w:t>
      </w:r>
      <w:r w:rsidRPr="00A33624">
        <w:rPr>
          <w:rFonts w:cs="Times New Roman"/>
        </w:rPr>
        <w:t>(6512), 13–15. https://doi.org/10.1136/bmj.292.6512.13</w:t>
      </w:r>
    </w:p>
    <w:p w14:paraId="0A21CC3D" w14:textId="77777777" w:rsidR="00A33624" w:rsidRPr="00A33624" w:rsidRDefault="00A33624" w:rsidP="00A33624">
      <w:pPr>
        <w:pStyle w:val="Bibliography"/>
        <w:rPr>
          <w:rFonts w:cs="Times New Roman"/>
        </w:rPr>
      </w:pPr>
      <w:r w:rsidRPr="00A33624">
        <w:rPr>
          <w:rFonts w:cs="Times New Roman"/>
        </w:rPr>
        <w:t xml:space="preserve">Suomela, E., Oikonen, M., Pitkänen, N., Ahola-Olli, A., Virtanen, J., Parkkola, R., Jokinen, E., Laitinen, T., Hutri-Kähönen, N., Kähönen, M., Lehtimäki, T., Taittonen, L., Tossavainen, P., Jula, A., Loo, B.-M., Mikkilä, V., Telama, R., Viikari, J. S. A., Juonala, M., &amp; Raitakari, O. T. (2016). Childhood predictors of adult fatty liver. The Cardiovascular Risk in Young Finns Study. </w:t>
      </w:r>
      <w:r w:rsidRPr="00A33624">
        <w:rPr>
          <w:rFonts w:cs="Times New Roman"/>
          <w:i/>
          <w:iCs/>
        </w:rPr>
        <w:t>Journal of Hepatology</w:t>
      </w:r>
      <w:r w:rsidRPr="00A33624">
        <w:rPr>
          <w:rFonts w:cs="Times New Roman"/>
        </w:rPr>
        <w:t xml:space="preserve">, </w:t>
      </w:r>
      <w:r w:rsidRPr="00A33624">
        <w:rPr>
          <w:rFonts w:cs="Times New Roman"/>
          <w:i/>
          <w:iCs/>
        </w:rPr>
        <w:t>65</w:t>
      </w:r>
      <w:r w:rsidRPr="00A33624">
        <w:rPr>
          <w:rFonts w:cs="Times New Roman"/>
        </w:rPr>
        <w:t>(4), 784–790. https://doi.org/10.1016/j.jhep.2016.05.020</w:t>
      </w:r>
    </w:p>
    <w:p w14:paraId="4DA4FBA7" w14:textId="77777777" w:rsidR="00A33624" w:rsidRPr="00A33624" w:rsidRDefault="00A33624" w:rsidP="00A33624">
      <w:pPr>
        <w:pStyle w:val="Bibliography"/>
        <w:rPr>
          <w:rFonts w:cs="Times New Roman"/>
        </w:rPr>
      </w:pPr>
      <w:r w:rsidRPr="00A33624">
        <w:rPr>
          <w:rFonts w:cs="Times New Roman"/>
        </w:rPr>
        <w:lastRenderedPageBreak/>
        <w:t xml:space="preserve">Törnroos, M., Hintsanen, M., Hintsa, T., Jokela, M., Pulkki-Råback, L., Hutri-Kähönen, N., &amp; Keltikangas-Järvinen, L. (2013). Associations between Five-Factor Model traits and perceived job strain: A population-based study. </w:t>
      </w:r>
      <w:r w:rsidRPr="00A33624">
        <w:rPr>
          <w:rFonts w:cs="Times New Roman"/>
          <w:i/>
          <w:iCs/>
        </w:rPr>
        <w:t>Journal of Occupational Health Psychology</w:t>
      </w:r>
      <w:r w:rsidRPr="00A33624">
        <w:rPr>
          <w:rFonts w:cs="Times New Roman"/>
        </w:rPr>
        <w:t xml:space="preserve">, </w:t>
      </w:r>
      <w:r w:rsidRPr="00A33624">
        <w:rPr>
          <w:rFonts w:cs="Times New Roman"/>
          <w:i/>
          <w:iCs/>
        </w:rPr>
        <w:t>18</w:t>
      </w:r>
      <w:r w:rsidRPr="00A33624">
        <w:rPr>
          <w:rFonts w:cs="Times New Roman"/>
        </w:rPr>
        <w:t>(4), 492–500. https://doi.org/10.1037/a0033987</w:t>
      </w:r>
    </w:p>
    <w:p w14:paraId="4D57180C" w14:textId="77777777" w:rsidR="00A33624" w:rsidRPr="00A33624" w:rsidRDefault="00A33624" w:rsidP="00A33624">
      <w:pPr>
        <w:pStyle w:val="Bibliography"/>
        <w:rPr>
          <w:rFonts w:cs="Times New Roman"/>
        </w:rPr>
      </w:pPr>
      <w:r w:rsidRPr="00A33624">
        <w:rPr>
          <w:rFonts w:cs="Times New Roman"/>
        </w:rPr>
        <w:t xml:space="preserve">Winkelmann, B. R., März, W., Boehm, B. O., Zotz, R., Hager, J., Hellstern, P., &amp; Senges, J. (2001). Rationale and design of the LURIC study—A resource for functional genomics, pharmacogenomics and long-term prognosis of cardiovascular disease. </w:t>
      </w:r>
      <w:r w:rsidRPr="00A33624">
        <w:rPr>
          <w:rFonts w:cs="Times New Roman"/>
          <w:i/>
          <w:iCs/>
        </w:rPr>
        <w:t>Pharmacogenomics</w:t>
      </w:r>
      <w:r w:rsidRPr="00A33624">
        <w:rPr>
          <w:rFonts w:cs="Times New Roman"/>
        </w:rPr>
        <w:t xml:space="preserve">, </w:t>
      </w:r>
      <w:r w:rsidRPr="00A33624">
        <w:rPr>
          <w:rFonts w:cs="Times New Roman"/>
          <w:i/>
          <w:iCs/>
        </w:rPr>
        <w:t>2</w:t>
      </w:r>
      <w:r w:rsidRPr="00A33624">
        <w:rPr>
          <w:rFonts w:cs="Times New Roman"/>
        </w:rPr>
        <w:t>(1s1), S1–S73. https://doi.org/10.1517/14622416.2.1.S1</w:t>
      </w:r>
    </w:p>
    <w:p w14:paraId="4952B932" w14:textId="351FD041" w:rsidR="00C52364" w:rsidRPr="00A720B8" w:rsidRDefault="003B0847" w:rsidP="003B0847">
      <w:pPr>
        <w:ind w:right="582"/>
        <w:jc w:val="both"/>
        <w:rPr>
          <w:lang w:val="en-GB"/>
        </w:rPr>
      </w:pPr>
      <w:r>
        <w:rPr>
          <w:lang w:val="en-GB"/>
        </w:rPr>
        <w:fldChar w:fldCharType="end"/>
      </w:r>
    </w:p>
    <w:sectPr w:rsidR="00C52364" w:rsidRPr="00A720B8" w:rsidSect="00D87CF2">
      <w:headerReference w:type="even" r:id="rId10"/>
      <w:headerReference w:type="default" r:id="rId11"/>
      <w:head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1ED108" w14:textId="77777777" w:rsidR="00393175" w:rsidRPr="00A720B8" w:rsidRDefault="00393175" w:rsidP="0014281E">
      <w:pPr>
        <w:spacing w:after="0"/>
      </w:pPr>
      <w:r w:rsidRPr="00A720B8">
        <w:separator/>
      </w:r>
    </w:p>
  </w:endnote>
  <w:endnote w:type="continuationSeparator" w:id="0">
    <w:p w14:paraId="3015B967" w14:textId="77777777" w:rsidR="00393175" w:rsidRPr="00A720B8" w:rsidRDefault="00393175" w:rsidP="0014281E">
      <w:pPr>
        <w:spacing w:after="0"/>
      </w:pPr>
      <w:r w:rsidRPr="00A720B8">
        <w:continuationSeparator/>
      </w:r>
    </w:p>
  </w:endnote>
  <w:endnote w:type="continuationNotice" w:id="1">
    <w:p w14:paraId="76BCF3D4" w14:textId="77777777" w:rsidR="00393175" w:rsidRPr="00A720B8" w:rsidRDefault="00393175">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49EE11" w14:textId="77777777" w:rsidR="00393175" w:rsidRPr="00A720B8" w:rsidRDefault="00393175" w:rsidP="0014281E">
      <w:pPr>
        <w:spacing w:after="0"/>
      </w:pPr>
      <w:r w:rsidRPr="00A720B8">
        <w:separator/>
      </w:r>
    </w:p>
  </w:footnote>
  <w:footnote w:type="continuationSeparator" w:id="0">
    <w:p w14:paraId="6F6986B7" w14:textId="77777777" w:rsidR="00393175" w:rsidRPr="00A720B8" w:rsidRDefault="00393175" w:rsidP="0014281E">
      <w:pPr>
        <w:spacing w:after="0"/>
      </w:pPr>
      <w:r w:rsidRPr="00A720B8">
        <w:continuationSeparator/>
      </w:r>
    </w:p>
  </w:footnote>
  <w:footnote w:type="continuationNotice" w:id="1">
    <w:p w14:paraId="51E35D22" w14:textId="77777777" w:rsidR="00393175" w:rsidRPr="00A720B8" w:rsidRDefault="00393175">
      <w:pPr>
        <w:spacing w:after="0"/>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24F990" w14:textId="1486956D" w:rsidR="00742FA5" w:rsidRDefault="00742FA5">
    <w:pPr>
      <w:pStyle w:val="Header"/>
    </w:pPr>
    <w:r>
      <w:rPr>
        <w:noProof/>
      </w:rPr>
      <mc:AlternateContent>
        <mc:Choice Requires="wps">
          <w:drawing>
            <wp:anchor distT="0" distB="0" distL="0" distR="0" simplePos="0" relativeHeight="251659264" behindDoc="0" locked="0" layoutInCell="1" allowOverlap="1" wp14:anchorId="0A1F35EA" wp14:editId="11013166">
              <wp:simplePos x="635" y="635"/>
              <wp:positionH relativeFrom="page">
                <wp:align>right</wp:align>
              </wp:positionH>
              <wp:positionV relativeFrom="page">
                <wp:align>top</wp:align>
              </wp:positionV>
              <wp:extent cx="2672080" cy="361315"/>
              <wp:effectExtent l="0" t="0" r="0" b="635"/>
              <wp:wrapNone/>
              <wp:docPr id="2005619237" name="Text Box 2" descr="TUNI Luottamuksellinen - Confidential (3Y)">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 classificationOutcomeType="hdr"/>
                  </a:ext>
                </a:extLst>
              </wp:docPr>
              <wp:cNvGraphicFramePr/>
              <a:graphic xmlns:a="http://schemas.openxmlformats.org/drawingml/2006/main">
                <a:graphicData uri="http://schemas.microsoft.com/office/word/2010/wordprocessingShape">
                  <wps:wsp>
                    <wps:cNvSpPr txBox="1"/>
                    <wps:spPr>
                      <a:xfrm>
                        <a:off x="0" y="0"/>
                        <a:ext cx="2672080" cy="361315"/>
                      </a:xfrm>
                      <a:prstGeom prst="rect">
                        <a:avLst/>
                      </a:prstGeom>
                      <a:noFill/>
                      <a:ln>
                        <a:noFill/>
                      </a:ln>
                    </wps:spPr>
                    <wps:txbx>
                      <w:txbxContent>
                        <w:p w14:paraId="7C6A6601" w14:textId="18D83983" w:rsidR="00742FA5" w:rsidRPr="00742FA5" w:rsidRDefault="00742FA5" w:rsidP="00742FA5">
                          <w:pPr>
                            <w:spacing w:after="0"/>
                            <w:rPr>
                              <w:rFonts w:ascii="Calibri" w:eastAsia="Calibri" w:hAnsi="Calibri" w:cs="Calibri"/>
                              <w:noProof/>
                              <w:color w:val="000000"/>
                            </w:rPr>
                          </w:pPr>
                          <w:r w:rsidRPr="00742FA5">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0A1F35EA" id="_x0000_t202" coordsize="21600,21600" o:spt="202" path="m,l,21600r21600,l21600,xe">
              <v:stroke joinstyle="miter"/>
              <v:path gradientshapeok="t" o:connecttype="rect"/>
            </v:shapetype>
            <v:shape id="Text Box 2" o:spid="_x0000_s1026" type="#_x0000_t202" alt="TUNI Luottamuksellinen - Confidential (3Y)" style="position:absolute;margin-left:159.2pt;margin-top:0;width:210.4pt;height:28.4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" filled="f" stroked="f">
              <v:fill o:detectmouseclick="t"/>
              <v:textbox style="mso-fit-shape-to-text:t" inset="0,15pt,20pt,0">
                <w:txbxContent>
                  <w:p w14:paraId="7C6A6601" w14:textId="18D83983" w:rsidR="00742FA5" w:rsidRPr="00742FA5" w:rsidRDefault="00742FA5" w:rsidP="00742FA5">
                    <w:pPr>
                      <w:spacing w:after="0"/>
                      <w:rPr>
                        <w:rFonts w:ascii="Calibri" w:eastAsia="Calibri" w:hAnsi="Calibri" w:cs="Calibri"/>
                        <w:noProof/>
                        <w:color w:val="000000"/>
                      </w:rPr>
                    </w:pPr>
                    <w:r w:rsidRPr="00742FA5">
                      <w:rPr>
                        <w:rFonts w:ascii="Calibri" w:eastAsia="Calibri" w:hAnsi="Calibri" w:cs="Calibri"/>
                        <w:noProof/>
                        <w:color w:val="000000"/>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30559A" w14:textId="696AEE90" w:rsidR="00742FA5" w:rsidRDefault="00742FA5">
    <w:pPr>
      <w:pStyle w:val="Header"/>
    </w:pPr>
    <w:r>
      <w:rPr>
        <w:noProof/>
      </w:rPr>
      <mc:AlternateContent>
        <mc:Choice Requires="wps">
          <w:drawing>
            <wp:anchor distT="0" distB="0" distL="0" distR="0" simplePos="0" relativeHeight="251660288" behindDoc="0" locked="0" layoutInCell="1" allowOverlap="1" wp14:anchorId="464EF7A2" wp14:editId="3DDE4994">
              <wp:simplePos x="914400" y="457200"/>
              <wp:positionH relativeFrom="page">
                <wp:align>right</wp:align>
              </wp:positionH>
              <wp:positionV relativeFrom="page">
                <wp:align>top</wp:align>
              </wp:positionV>
              <wp:extent cx="2672080" cy="361315"/>
              <wp:effectExtent l="0" t="0" r="0" b="635"/>
              <wp:wrapNone/>
              <wp:docPr id="920465505" name="Text Box 3" descr="TUNI Luottamuksellinen - Confidential (3Y)">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 classificationOutcomeType="hdr"/>
                  </a:ext>
                </a:extLst>
              </wp:docPr>
              <wp:cNvGraphicFramePr/>
              <a:graphic xmlns:a="http://schemas.openxmlformats.org/drawingml/2006/main">
                <a:graphicData uri="http://schemas.microsoft.com/office/word/2010/wordprocessingShape">
                  <wps:wsp>
                    <wps:cNvSpPr txBox="1"/>
                    <wps:spPr>
                      <a:xfrm>
                        <a:off x="0" y="0"/>
                        <a:ext cx="2672080" cy="361315"/>
                      </a:xfrm>
                      <a:prstGeom prst="rect">
                        <a:avLst/>
                      </a:prstGeom>
                      <a:noFill/>
                      <a:ln>
                        <a:noFill/>
                      </a:ln>
                    </wps:spPr>
                    <wps:txbx>
                      <w:txbxContent>
                        <w:p w14:paraId="119C9D16" w14:textId="4042FF7A" w:rsidR="00742FA5" w:rsidRPr="00742FA5" w:rsidRDefault="00742FA5" w:rsidP="00742FA5">
                          <w:pPr>
                            <w:spacing w:after="0"/>
                            <w:rPr>
                              <w:rFonts w:ascii="Calibri" w:eastAsia="Calibri" w:hAnsi="Calibri" w:cs="Calibri"/>
                              <w:noProof/>
                              <w:color w:val="000000"/>
                            </w:rPr>
                          </w:pPr>
                          <w:r w:rsidRPr="00742FA5">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464EF7A2" id="_x0000_t202" coordsize="21600,21600" o:spt="202" path="m,l,21600r21600,l21600,xe">
              <v:stroke joinstyle="miter"/>
              <v:path gradientshapeok="t" o:connecttype="rect"/>
            </v:shapetype>
            <v:shape id="Text Box 3" o:spid="_x0000_s1027" type="#_x0000_t202" alt="TUNI Luottamuksellinen - Confidential (3Y)" style="position:absolute;margin-left:159.2pt;margin-top:0;width:210.4pt;height:28.4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" filled="f" stroked="f">
              <v:fill o:detectmouseclick="t"/>
              <v:textbox style="mso-fit-shape-to-text:t" inset="0,15pt,20pt,0">
                <w:txbxContent>
                  <w:p w14:paraId="119C9D16" w14:textId="4042FF7A" w:rsidR="00742FA5" w:rsidRPr="00742FA5" w:rsidRDefault="00742FA5" w:rsidP="00742FA5">
                    <w:pPr>
                      <w:spacing w:after="0"/>
                      <w:rPr>
                        <w:rFonts w:ascii="Calibri" w:eastAsia="Calibri" w:hAnsi="Calibri" w:cs="Calibri"/>
                        <w:noProof/>
                        <w:color w:val="000000"/>
                      </w:rPr>
                    </w:pPr>
                    <w:r w:rsidRPr="00742FA5">
                      <w:rPr>
                        <w:rFonts w:ascii="Calibri" w:eastAsia="Calibri" w:hAnsi="Calibri" w:cs="Calibri"/>
                        <w:noProof/>
                        <w:color w:val="000000"/>
                      </w:rPr>
                      <w:t>TUNI Luottamuksellinen - Confidential (3Y)</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B2D157" w14:textId="21E413DC" w:rsidR="00742FA5" w:rsidRDefault="00742FA5">
    <w:pPr>
      <w:pStyle w:val="Header"/>
    </w:pPr>
    <w:r>
      <w:rPr>
        <w:noProof/>
      </w:rPr>
      <mc:AlternateContent>
        <mc:Choice Requires="wps">
          <w:drawing>
            <wp:anchor distT="0" distB="0" distL="0" distR="0" simplePos="0" relativeHeight="251658240" behindDoc="0" locked="0" layoutInCell="1" allowOverlap="1" wp14:anchorId="45DAAC2C" wp14:editId="45F70FBC">
              <wp:simplePos x="635" y="635"/>
              <wp:positionH relativeFrom="page">
                <wp:align>right</wp:align>
              </wp:positionH>
              <wp:positionV relativeFrom="page">
                <wp:align>top</wp:align>
              </wp:positionV>
              <wp:extent cx="2672080" cy="361315"/>
              <wp:effectExtent l="0" t="0" r="0" b="635"/>
              <wp:wrapNone/>
              <wp:docPr id="1937521363" name="Text Box 1" descr="TUNI Luottamuksellinen - Confidential (3Y)">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 classificationOutcomeType="hdr"/>
                  </a:ext>
                </a:extLst>
              </wp:docPr>
              <wp:cNvGraphicFramePr/>
              <a:graphic xmlns:a="http://schemas.openxmlformats.org/drawingml/2006/main">
                <a:graphicData uri="http://schemas.microsoft.com/office/word/2010/wordprocessingShape">
                  <wps:wsp>
                    <wps:cNvSpPr txBox="1"/>
                    <wps:spPr>
                      <a:xfrm>
                        <a:off x="0" y="0"/>
                        <a:ext cx="2672080" cy="361315"/>
                      </a:xfrm>
                      <a:prstGeom prst="rect">
                        <a:avLst/>
                      </a:prstGeom>
                      <a:noFill/>
                      <a:ln>
                        <a:noFill/>
                      </a:ln>
                    </wps:spPr>
                    <wps:txbx>
                      <w:txbxContent>
                        <w:p w14:paraId="566F8D6B" w14:textId="109124DB" w:rsidR="00742FA5" w:rsidRPr="00742FA5" w:rsidRDefault="00742FA5" w:rsidP="00742FA5">
                          <w:pPr>
                            <w:spacing w:after="0"/>
                            <w:rPr>
                              <w:rFonts w:ascii="Calibri" w:eastAsia="Calibri" w:hAnsi="Calibri" w:cs="Calibri"/>
                              <w:noProof/>
                              <w:color w:val="000000"/>
                            </w:rPr>
                          </w:pPr>
                          <w:r w:rsidRPr="00742FA5">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45DAAC2C" id="_x0000_t202" coordsize="21600,21600" o:spt="202" path="m,l,21600r21600,l21600,xe">
              <v:stroke joinstyle="miter"/>
              <v:path gradientshapeok="t" o:connecttype="rect"/>
            </v:shapetype>
            <v:shape id="Text Box 1" o:spid="_x0000_s1028" type="#_x0000_t202" alt="TUNI Luottamuksellinen - Confidential (3Y)" style="position:absolute;margin-left:159.2pt;margin-top:0;width:210.4pt;height:28.4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" filled="f" stroked="f">
              <v:fill o:detectmouseclick="t"/>
              <v:textbox style="mso-fit-shape-to-text:t" inset="0,15pt,20pt,0">
                <w:txbxContent>
                  <w:p w14:paraId="566F8D6B" w14:textId="109124DB" w:rsidR="00742FA5" w:rsidRPr="00742FA5" w:rsidRDefault="00742FA5" w:rsidP="00742FA5">
                    <w:pPr>
                      <w:spacing w:after="0"/>
                      <w:rPr>
                        <w:rFonts w:ascii="Calibri" w:eastAsia="Calibri" w:hAnsi="Calibri" w:cs="Calibri"/>
                        <w:noProof/>
                        <w:color w:val="000000"/>
                      </w:rPr>
                    </w:pPr>
                    <w:r w:rsidRPr="00742FA5">
                      <w:rPr>
                        <w:rFonts w:ascii="Calibri" w:eastAsia="Calibri" w:hAnsi="Calibri" w:cs="Calibri"/>
                        <w:noProof/>
                        <w:color w:val="000000"/>
                      </w:rPr>
                      <w:t>TUNI Luottamuksellinen - Confidential (3Y)</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B591F"/>
    <w:multiLevelType w:val="hybridMultilevel"/>
    <w:tmpl w:val="5D064C18"/>
    <w:lvl w:ilvl="0" w:tplc="269A353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950"/>
    <w:rsid w:val="00006789"/>
    <w:rsid w:val="00012524"/>
    <w:rsid w:val="00014B98"/>
    <w:rsid w:val="00020B71"/>
    <w:rsid w:val="0002179A"/>
    <w:rsid w:val="00026BD0"/>
    <w:rsid w:val="000306A3"/>
    <w:rsid w:val="00040E78"/>
    <w:rsid w:val="00063CD4"/>
    <w:rsid w:val="00064069"/>
    <w:rsid w:val="00071F44"/>
    <w:rsid w:val="00074A69"/>
    <w:rsid w:val="00082066"/>
    <w:rsid w:val="0008263D"/>
    <w:rsid w:val="000908C0"/>
    <w:rsid w:val="00090FC6"/>
    <w:rsid w:val="0009364F"/>
    <w:rsid w:val="00096966"/>
    <w:rsid w:val="000A6460"/>
    <w:rsid w:val="000B200E"/>
    <w:rsid w:val="000B4617"/>
    <w:rsid w:val="000B6D5E"/>
    <w:rsid w:val="000C4BFA"/>
    <w:rsid w:val="000D5B5E"/>
    <w:rsid w:val="000E1DB1"/>
    <w:rsid w:val="000E7F57"/>
    <w:rsid w:val="000F0F02"/>
    <w:rsid w:val="000F3869"/>
    <w:rsid w:val="00100DCA"/>
    <w:rsid w:val="001066DE"/>
    <w:rsid w:val="00123CE9"/>
    <w:rsid w:val="00140865"/>
    <w:rsid w:val="0014281E"/>
    <w:rsid w:val="00145728"/>
    <w:rsid w:val="00147B9F"/>
    <w:rsid w:val="00156E15"/>
    <w:rsid w:val="00161C8E"/>
    <w:rsid w:val="00181A41"/>
    <w:rsid w:val="00195803"/>
    <w:rsid w:val="001A53B1"/>
    <w:rsid w:val="001B0651"/>
    <w:rsid w:val="001B2B1B"/>
    <w:rsid w:val="001B4C8A"/>
    <w:rsid w:val="001C27BD"/>
    <w:rsid w:val="001C51C1"/>
    <w:rsid w:val="001D2FFC"/>
    <w:rsid w:val="001E01A0"/>
    <w:rsid w:val="001E03A0"/>
    <w:rsid w:val="001E29B4"/>
    <w:rsid w:val="001E4E6A"/>
    <w:rsid w:val="001E7674"/>
    <w:rsid w:val="001E7BDD"/>
    <w:rsid w:val="001F46B8"/>
    <w:rsid w:val="00206ADA"/>
    <w:rsid w:val="00210415"/>
    <w:rsid w:val="0021082E"/>
    <w:rsid w:val="002148E9"/>
    <w:rsid w:val="00214F03"/>
    <w:rsid w:val="00223A5A"/>
    <w:rsid w:val="00237C2D"/>
    <w:rsid w:val="00240D71"/>
    <w:rsid w:val="00241BDE"/>
    <w:rsid w:val="00244746"/>
    <w:rsid w:val="002500E6"/>
    <w:rsid w:val="00250586"/>
    <w:rsid w:val="00255B0C"/>
    <w:rsid w:val="00262D34"/>
    <w:rsid w:val="002706B3"/>
    <w:rsid w:val="00283093"/>
    <w:rsid w:val="00286B85"/>
    <w:rsid w:val="002B34D8"/>
    <w:rsid w:val="002C619D"/>
    <w:rsid w:val="002C6AEC"/>
    <w:rsid w:val="002D5B1D"/>
    <w:rsid w:val="002D7B09"/>
    <w:rsid w:val="002E2FAC"/>
    <w:rsid w:val="002E3985"/>
    <w:rsid w:val="002E4AEA"/>
    <w:rsid w:val="002F771B"/>
    <w:rsid w:val="0030277E"/>
    <w:rsid w:val="00306E03"/>
    <w:rsid w:val="00311D87"/>
    <w:rsid w:val="0031549B"/>
    <w:rsid w:val="00324DD1"/>
    <w:rsid w:val="00355DCB"/>
    <w:rsid w:val="00356985"/>
    <w:rsid w:val="0036209F"/>
    <w:rsid w:val="003638B1"/>
    <w:rsid w:val="00372A53"/>
    <w:rsid w:val="0037686A"/>
    <w:rsid w:val="00384227"/>
    <w:rsid w:val="003927CB"/>
    <w:rsid w:val="00393175"/>
    <w:rsid w:val="0039762A"/>
    <w:rsid w:val="003A00ED"/>
    <w:rsid w:val="003A29B1"/>
    <w:rsid w:val="003A2E13"/>
    <w:rsid w:val="003A3386"/>
    <w:rsid w:val="003A34E0"/>
    <w:rsid w:val="003A6014"/>
    <w:rsid w:val="003B0847"/>
    <w:rsid w:val="003B08C4"/>
    <w:rsid w:val="003C669C"/>
    <w:rsid w:val="003E2CC3"/>
    <w:rsid w:val="003F1B12"/>
    <w:rsid w:val="00423052"/>
    <w:rsid w:val="004231A6"/>
    <w:rsid w:val="0043711A"/>
    <w:rsid w:val="004460A3"/>
    <w:rsid w:val="00450CD7"/>
    <w:rsid w:val="0045371D"/>
    <w:rsid w:val="0046328D"/>
    <w:rsid w:val="00467680"/>
    <w:rsid w:val="00476616"/>
    <w:rsid w:val="00483CEF"/>
    <w:rsid w:val="00484343"/>
    <w:rsid w:val="004874AB"/>
    <w:rsid w:val="004931DB"/>
    <w:rsid w:val="004A3AAA"/>
    <w:rsid w:val="004B2A8E"/>
    <w:rsid w:val="004D0EA0"/>
    <w:rsid w:val="004D56BE"/>
    <w:rsid w:val="004E7EFC"/>
    <w:rsid w:val="004F4BC6"/>
    <w:rsid w:val="005020BB"/>
    <w:rsid w:val="00515498"/>
    <w:rsid w:val="00524DFD"/>
    <w:rsid w:val="00547A54"/>
    <w:rsid w:val="00553F54"/>
    <w:rsid w:val="00557823"/>
    <w:rsid w:val="0056125C"/>
    <w:rsid w:val="0056177E"/>
    <w:rsid w:val="005777DC"/>
    <w:rsid w:val="0058082B"/>
    <w:rsid w:val="00580B85"/>
    <w:rsid w:val="005859C6"/>
    <w:rsid w:val="0059091E"/>
    <w:rsid w:val="00590F06"/>
    <w:rsid w:val="00595847"/>
    <w:rsid w:val="005A44C5"/>
    <w:rsid w:val="005B15BD"/>
    <w:rsid w:val="005C0277"/>
    <w:rsid w:val="005C235E"/>
    <w:rsid w:val="005E57AC"/>
    <w:rsid w:val="00605FB2"/>
    <w:rsid w:val="006135FC"/>
    <w:rsid w:val="00614C72"/>
    <w:rsid w:val="0065792C"/>
    <w:rsid w:val="00660896"/>
    <w:rsid w:val="00665D13"/>
    <w:rsid w:val="00667DBA"/>
    <w:rsid w:val="0069698E"/>
    <w:rsid w:val="006C541F"/>
    <w:rsid w:val="006D2B2E"/>
    <w:rsid w:val="006F2B2A"/>
    <w:rsid w:val="0070269C"/>
    <w:rsid w:val="00713995"/>
    <w:rsid w:val="00717B61"/>
    <w:rsid w:val="0072013A"/>
    <w:rsid w:val="00731906"/>
    <w:rsid w:val="00735A26"/>
    <w:rsid w:val="00737CC3"/>
    <w:rsid w:val="00742FA5"/>
    <w:rsid w:val="00755215"/>
    <w:rsid w:val="00765AE3"/>
    <w:rsid w:val="00782950"/>
    <w:rsid w:val="0078583B"/>
    <w:rsid w:val="007B251F"/>
    <w:rsid w:val="007B74BA"/>
    <w:rsid w:val="007D3790"/>
    <w:rsid w:val="007E3960"/>
    <w:rsid w:val="007F7BD7"/>
    <w:rsid w:val="0080087F"/>
    <w:rsid w:val="0080434B"/>
    <w:rsid w:val="00805330"/>
    <w:rsid w:val="008110FD"/>
    <w:rsid w:val="00811526"/>
    <w:rsid w:val="00814F55"/>
    <w:rsid w:val="00820605"/>
    <w:rsid w:val="008227A5"/>
    <w:rsid w:val="00837680"/>
    <w:rsid w:val="008437A7"/>
    <w:rsid w:val="0085726C"/>
    <w:rsid w:val="008606EA"/>
    <w:rsid w:val="008653C7"/>
    <w:rsid w:val="008667B1"/>
    <w:rsid w:val="00871703"/>
    <w:rsid w:val="00872350"/>
    <w:rsid w:val="0087361F"/>
    <w:rsid w:val="00881292"/>
    <w:rsid w:val="00881845"/>
    <w:rsid w:val="0089192D"/>
    <w:rsid w:val="00892C8E"/>
    <w:rsid w:val="008930E9"/>
    <w:rsid w:val="00895C17"/>
    <w:rsid w:val="008A54CF"/>
    <w:rsid w:val="008C6652"/>
    <w:rsid w:val="008C6D4F"/>
    <w:rsid w:val="008E0C18"/>
    <w:rsid w:val="008E141B"/>
    <w:rsid w:val="008E5AFD"/>
    <w:rsid w:val="008F3D8F"/>
    <w:rsid w:val="008F757D"/>
    <w:rsid w:val="0092248A"/>
    <w:rsid w:val="00930721"/>
    <w:rsid w:val="00931368"/>
    <w:rsid w:val="00932498"/>
    <w:rsid w:val="00936FA8"/>
    <w:rsid w:val="00941C3C"/>
    <w:rsid w:val="00942573"/>
    <w:rsid w:val="00955221"/>
    <w:rsid w:val="00955619"/>
    <w:rsid w:val="0096298B"/>
    <w:rsid w:val="0096342A"/>
    <w:rsid w:val="00964387"/>
    <w:rsid w:val="00987FB6"/>
    <w:rsid w:val="00991BF7"/>
    <w:rsid w:val="00997073"/>
    <w:rsid w:val="009A26DF"/>
    <w:rsid w:val="009A5107"/>
    <w:rsid w:val="009A6B22"/>
    <w:rsid w:val="009B5429"/>
    <w:rsid w:val="009B6757"/>
    <w:rsid w:val="009C7EC9"/>
    <w:rsid w:val="009D3B86"/>
    <w:rsid w:val="009E2A2E"/>
    <w:rsid w:val="009E4AA3"/>
    <w:rsid w:val="009E6F44"/>
    <w:rsid w:val="009F26AB"/>
    <w:rsid w:val="00A068B3"/>
    <w:rsid w:val="00A11536"/>
    <w:rsid w:val="00A170B3"/>
    <w:rsid w:val="00A2563F"/>
    <w:rsid w:val="00A31E84"/>
    <w:rsid w:val="00A329F5"/>
    <w:rsid w:val="00A33624"/>
    <w:rsid w:val="00A33FF6"/>
    <w:rsid w:val="00A4185D"/>
    <w:rsid w:val="00A43EAA"/>
    <w:rsid w:val="00A45964"/>
    <w:rsid w:val="00A5046B"/>
    <w:rsid w:val="00A50F58"/>
    <w:rsid w:val="00A54078"/>
    <w:rsid w:val="00A6215F"/>
    <w:rsid w:val="00A643CE"/>
    <w:rsid w:val="00A70D62"/>
    <w:rsid w:val="00A720B8"/>
    <w:rsid w:val="00A749C7"/>
    <w:rsid w:val="00A76435"/>
    <w:rsid w:val="00A80434"/>
    <w:rsid w:val="00A90718"/>
    <w:rsid w:val="00A928AF"/>
    <w:rsid w:val="00AA5C73"/>
    <w:rsid w:val="00AB5CB1"/>
    <w:rsid w:val="00AB6D0E"/>
    <w:rsid w:val="00AD0044"/>
    <w:rsid w:val="00AF018E"/>
    <w:rsid w:val="00B24021"/>
    <w:rsid w:val="00B24CE2"/>
    <w:rsid w:val="00B26BCB"/>
    <w:rsid w:val="00B30688"/>
    <w:rsid w:val="00B3163F"/>
    <w:rsid w:val="00B372FE"/>
    <w:rsid w:val="00B410D1"/>
    <w:rsid w:val="00B426BE"/>
    <w:rsid w:val="00B523F7"/>
    <w:rsid w:val="00B662E4"/>
    <w:rsid w:val="00B7388B"/>
    <w:rsid w:val="00B76036"/>
    <w:rsid w:val="00B770E2"/>
    <w:rsid w:val="00B8369C"/>
    <w:rsid w:val="00B85A94"/>
    <w:rsid w:val="00B922A9"/>
    <w:rsid w:val="00B94DC0"/>
    <w:rsid w:val="00BA358D"/>
    <w:rsid w:val="00BA3845"/>
    <w:rsid w:val="00BA45D1"/>
    <w:rsid w:val="00BB67CD"/>
    <w:rsid w:val="00BC14EC"/>
    <w:rsid w:val="00BC63CF"/>
    <w:rsid w:val="00BC68ED"/>
    <w:rsid w:val="00BD1AE1"/>
    <w:rsid w:val="00BE6232"/>
    <w:rsid w:val="00BE7547"/>
    <w:rsid w:val="00C00866"/>
    <w:rsid w:val="00C029B4"/>
    <w:rsid w:val="00C10BF5"/>
    <w:rsid w:val="00C30EA8"/>
    <w:rsid w:val="00C375A4"/>
    <w:rsid w:val="00C4072A"/>
    <w:rsid w:val="00C416CB"/>
    <w:rsid w:val="00C41BE5"/>
    <w:rsid w:val="00C41EBF"/>
    <w:rsid w:val="00C46866"/>
    <w:rsid w:val="00C52364"/>
    <w:rsid w:val="00C60722"/>
    <w:rsid w:val="00C66CCA"/>
    <w:rsid w:val="00C67FB3"/>
    <w:rsid w:val="00C743D7"/>
    <w:rsid w:val="00C76252"/>
    <w:rsid w:val="00C839FA"/>
    <w:rsid w:val="00C90381"/>
    <w:rsid w:val="00CA0301"/>
    <w:rsid w:val="00CC0872"/>
    <w:rsid w:val="00CC2CAC"/>
    <w:rsid w:val="00CD125B"/>
    <w:rsid w:val="00CD188F"/>
    <w:rsid w:val="00CD7970"/>
    <w:rsid w:val="00CF2B2F"/>
    <w:rsid w:val="00CF46BE"/>
    <w:rsid w:val="00D049C8"/>
    <w:rsid w:val="00D04ABA"/>
    <w:rsid w:val="00D103FD"/>
    <w:rsid w:val="00D126DC"/>
    <w:rsid w:val="00D156DD"/>
    <w:rsid w:val="00D173D7"/>
    <w:rsid w:val="00D248C6"/>
    <w:rsid w:val="00D31CAE"/>
    <w:rsid w:val="00D36277"/>
    <w:rsid w:val="00D37CD8"/>
    <w:rsid w:val="00D50992"/>
    <w:rsid w:val="00D52E7F"/>
    <w:rsid w:val="00D55B37"/>
    <w:rsid w:val="00D80D3B"/>
    <w:rsid w:val="00D87CF2"/>
    <w:rsid w:val="00D945A8"/>
    <w:rsid w:val="00DE2312"/>
    <w:rsid w:val="00DE2E86"/>
    <w:rsid w:val="00DF0C1C"/>
    <w:rsid w:val="00E06F0D"/>
    <w:rsid w:val="00E07CC8"/>
    <w:rsid w:val="00E10BA1"/>
    <w:rsid w:val="00E21D23"/>
    <w:rsid w:val="00E23498"/>
    <w:rsid w:val="00E27A3C"/>
    <w:rsid w:val="00E401B3"/>
    <w:rsid w:val="00E47898"/>
    <w:rsid w:val="00E47BEF"/>
    <w:rsid w:val="00E47D64"/>
    <w:rsid w:val="00E54B47"/>
    <w:rsid w:val="00E65AB5"/>
    <w:rsid w:val="00E65BF3"/>
    <w:rsid w:val="00E75E2E"/>
    <w:rsid w:val="00E84C10"/>
    <w:rsid w:val="00EA2A93"/>
    <w:rsid w:val="00EA521A"/>
    <w:rsid w:val="00EA6A95"/>
    <w:rsid w:val="00EB1B67"/>
    <w:rsid w:val="00EC04A3"/>
    <w:rsid w:val="00EC0B3B"/>
    <w:rsid w:val="00EC30A8"/>
    <w:rsid w:val="00EC69DD"/>
    <w:rsid w:val="00EC6C1D"/>
    <w:rsid w:val="00EC7823"/>
    <w:rsid w:val="00EC7DCC"/>
    <w:rsid w:val="00ED10D3"/>
    <w:rsid w:val="00ED147A"/>
    <w:rsid w:val="00ED5BA7"/>
    <w:rsid w:val="00EE4B21"/>
    <w:rsid w:val="00EE5412"/>
    <w:rsid w:val="00EF3127"/>
    <w:rsid w:val="00EF5E86"/>
    <w:rsid w:val="00EF71F4"/>
    <w:rsid w:val="00F11C3F"/>
    <w:rsid w:val="00F13E7C"/>
    <w:rsid w:val="00F324DE"/>
    <w:rsid w:val="00F5061A"/>
    <w:rsid w:val="00F6223B"/>
    <w:rsid w:val="00F75ABE"/>
    <w:rsid w:val="00F76F37"/>
    <w:rsid w:val="00F836B2"/>
    <w:rsid w:val="00F839A1"/>
    <w:rsid w:val="00FA02B0"/>
    <w:rsid w:val="00FA1120"/>
    <w:rsid w:val="00FC6939"/>
    <w:rsid w:val="00FC7BC6"/>
    <w:rsid w:val="00FE45B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F9F52"/>
  <w15:docId w15:val="{370BE68D-6D5A-49D1-BAC2-781989E9F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0B8"/>
    <w:pPr>
      <w:spacing w:line="240" w:lineRule="auto"/>
    </w:pPr>
    <w:rPr>
      <w:rFonts w:ascii="Times New Roman" w:hAnsi="Times New Roman"/>
    </w:rPr>
  </w:style>
  <w:style w:type="paragraph" w:styleId="Heading1">
    <w:name w:val="heading 1"/>
    <w:basedOn w:val="Normal"/>
    <w:next w:val="Normal"/>
    <w:link w:val="Heading1Char"/>
    <w:uiPriority w:val="9"/>
    <w:qFormat/>
    <w:rsid w:val="00A720B8"/>
    <w:pPr>
      <w:keepNext/>
      <w:keepLines/>
      <w:spacing w:before="12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A720B8"/>
    <w:pPr>
      <w:keepNext/>
      <w:keepLines/>
      <w:spacing w:after="60"/>
      <w:outlineLvl w:val="1"/>
    </w:pPr>
    <w:rPr>
      <w:rFonts w:eastAsiaTheme="majorEastAsia"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5859C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6215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621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5236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14281E"/>
    <w:pPr>
      <w:tabs>
        <w:tab w:val="center" w:pos="4680"/>
        <w:tab w:val="right" w:pos="9360"/>
      </w:tabs>
      <w:spacing w:after="0"/>
    </w:pPr>
  </w:style>
  <w:style w:type="character" w:customStyle="1" w:styleId="HeaderChar">
    <w:name w:val="Header Char"/>
    <w:basedOn w:val="DefaultParagraphFont"/>
    <w:link w:val="Header"/>
    <w:uiPriority w:val="99"/>
    <w:rsid w:val="0014281E"/>
  </w:style>
  <w:style w:type="paragraph" w:styleId="Footer">
    <w:name w:val="footer"/>
    <w:basedOn w:val="Normal"/>
    <w:link w:val="FooterChar"/>
    <w:uiPriority w:val="99"/>
    <w:unhideWhenUsed/>
    <w:rsid w:val="0014281E"/>
    <w:pPr>
      <w:tabs>
        <w:tab w:val="center" w:pos="4680"/>
        <w:tab w:val="right" w:pos="9360"/>
      </w:tabs>
      <w:spacing w:after="0"/>
    </w:pPr>
  </w:style>
  <w:style w:type="character" w:customStyle="1" w:styleId="FooterChar">
    <w:name w:val="Footer Char"/>
    <w:basedOn w:val="DefaultParagraphFont"/>
    <w:link w:val="Footer"/>
    <w:uiPriority w:val="99"/>
    <w:rsid w:val="0014281E"/>
  </w:style>
  <w:style w:type="paragraph" w:styleId="ListParagraph">
    <w:name w:val="List Paragraph"/>
    <w:basedOn w:val="Normal"/>
    <w:uiPriority w:val="34"/>
    <w:qFormat/>
    <w:rsid w:val="00A45964"/>
    <w:pPr>
      <w:ind w:left="720"/>
      <w:contextualSpacing/>
    </w:pPr>
  </w:style>
  <w:style w:type="paragraph" w:styleId="Revision">
    <w:name w:val="Revision"/>
    <w:hidden/>
    <w:uiPriority w:val="99"/>
    <w:semiHidden/>
    <w:rsid w:val="00667DBA"/>
    <w:pPr>
      <w:spacing w:after="0" w:line="240" w:lineRule="auto"/>
    </w:pPr>
  </w:style>
  <w:style w:type="character" w:styleId="CommentReference">
    <w:name w:val="annotation reference"/>
    <w:basedOn w:val="DefaultParagraphFont"/>
    <w:semiHidden/>
    <w:unhideWhenUsed/>
    <w:rsid w:val="00667DBA"/>
    <w:rPr>
      <w:sz w:val="16"/>
      <w:szCs w:val="16"/>
    </w:rPr>
  </w:style>
  <w:style w:type="paragraph" w:styleId="CommentText">
    <w:name w:val="annotation text"/>
    <w:basedOn w:val="Normal"/>
    <w:link w:val="CommentTextChar"/>
    <w:unhideWhenUsed/>
    <w:rsid w:val="00667DBA"/>
    <w:pPr>
      <w:spacing w:after="0"/>
    </w:pPr>
    <w:rPr>
      <w:rFonts w:eastAsia="Times New Roman" w:cs="Times New Roman"/>
      <w:sz w:val="20"/>
      <w:szCs w:val="20"/>
      <w:lang w:val="en-GB" w:eastAsia="en-GB"/>
    </w:rPr>
  </w:style>
  <w:style w:type="character" w:customStyle="1" w:styleId="CommentTextChar">
    <w:name w:val="Comment Text Char"/>
    <w:basedOn w:val="DefaultParagraphFont"/>
    <w:link w:val="CommentText"/>
    <w:rsid w:val="00667DBA"/>
    <w:rPr>
      <w:rFonts w:ascii="Times New Roman" w:eastAsia="Times New Roman" w:hAnsi="Times New Roman" w:cs="Times New Roman"/>
      <w:sz w:val="20"/>
      <w:szCs w:val="20"/>
      <w:lang w:val="en-GB" w:eastAsia="en-GB"/>
    </w:rPr>
  </w:style>
  <w:style w:type="character" w:customStyle="1" w:styleId="Heading1Char">
    <w:name w:val="Heading 1 Char"/>
    <w:basedOn w:val="DefaultParagraphFont"/>
    <w:link w:val="Heading1"/>
    <w:uiPriority w:val="9"/>
    <w:rsid w:val="00A720B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A720B8"/>
    <w:rPr>
      <w:rFonts w:ascii="Times New Roman" w:eastAsiaTheme="majorEastAsia" w:hAnsi="Times New Roman" w:cstheme="majorBidi"/>
      <w:b/>
      <w:i/>
      <w:sz w:val="24"/>
      <w:szCs w:val="26"/>
    </w:rPr>
  </w:style>
  <w:style w:type="paragraph" w:styleId="Bibliography">
    <w:name w:val="Bibliography"/>
    <w:basedOn w:val="Normal"/>
    <w:next w:val="Normal"/>
    <w:uiPriority w:val="37"/>
    <w:unhideWhenUsed/>
    <w:rsid w:val="003B084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59523">
      <w:bodyDiv w:val="1"/>
      <w:marLeft w:val="0"/>
      <w:marRight w:val="0"/>
      <w:marTop w:val="0"/>
      <w:marBottom w:val="0"/>
      <w:divBdr>
        <w:top w:val="none" w:sz="0" w:space="0" w:color="auto"/>
        <w:left w:val="none" w:sz="0" w:space="0" w:color="auto"/>
        <w:bottom w:val="none" w:sz="0" w:space="0" w:color="auto"/>
        <w:right w:val="none" w:sz="0" w:space="0" w:color="auto"/>
      </w:divBdr>
    </w:div>
    <w:div w:id="104883800">
      <w:bodyDiv w:val="1"/>
      <w:marLeft w:val="0"/>
      <w:marRight w:val="0"/>
      <w:marTop w:val="0"/>
      <w:marBottom w:val="0"/>
      <w:divBdr>
        <w:top w:val="none" w:sz="0" w:space="0" w:color="auto"/>
        <w:left w:val="none" w:sz="0" w:space="0" w:color="auto"/>
        <w:bottom w:val="none" w:sz="0" w:space="0" w:color="auto"/>
        <w:right w:val="none" w:sz="0" w:space="0" w:color="auto"/>
      </w:divBdr>
    </w:div>
    <w:div w:id="165944314">
      <w:bodyDiv w:val="1"/>
      <w:marLeft w:val="0"/>
      <w:marRight w:val="0"/>
      <w:marTop w:val="0"/>
      <w:marBottom w:val="0"/>
      <w:divBdr>
        <w:top w:val="none" w:sz="0" w:space="0" w:color="auto"/>
        <w:left w:val="none" w:sz="0" w:space="0" w:color="auto"/>
        <w:bottom w:val="none" w:sz="0" w:space="0" w:color="auto"/>
        <w:right w:val="none" w:sz="0" w:space="0" w:color="auto"/>
      </w:divBdr>
    </w:div>
    <w:div w:id="169108588">
      <w:bodyDiv w:val="1"/>
      <w:marLeft w:val="0"/>
      <w:marRight w:val="0"/>
      <w:marTop w:val="0"/>
      <w:marBottom w:val="0"/>
      <w:divBdr>
        <w:top w:val="none" w:sz="0" w:space="0" w:color="auto"/>
        <w:left w:val="none" w:sz="0" w:space="0" w:color="auto"/>
        <w:bottom w:val="none" w:sz="0" w:space="0" w:color="auto"/>
        <w:right w:val="none" w:sz="0" w:space="0" w:color="auto"/>
      </w:divBdr>
    </w:div>
    <w:div w:id="307127207">
      <w:bodyDiv w:val="1"/>
      <w:marLeft w:val="0"/>
      <w:marRight w:val="0"/>
      <w:marTop w:val="0"/>
      <w:marBottom w:val="0"/>
      <w:divBdr>
        <w:top w:val="none" w:sz="0" w:space="0" w:color="auto"/>
        <w:left w:val="none" w:sz="0" w:space="0" w:color="auto"/>
        <w:bottom w:val="none" w:sz="0" w:space="0" w:color="auto"/>
        <w:right w:val="none" w:sz="0" w:space="0" w:color="auto"/>
      </w:divBdr>
    </w:div>
    <w:div w:id="476649361">
      <w:bodyDiv w:val="1"/>
      <w:marLeft w:val="0"/>
      <w:marRight w:val="0"/>
      <w:marTop w:val="0"/>
      <w:marBottom w:val="0"/>
      <w:divBdr>
        <w:top w:val="none" w:sz="0" w:space="0" w:color="auto"/>
        <w:left w:val="none" w:sz="0" w:space="0" w:color="auto"/>
        <w:bottom w:val="none" w:sz="0" w:space="0" w:color="auto"/>
        <w:right w:val="none" w:sz="0" w:space="0" w:color="auto"/>
      </w:divBdr>
    </w:div>
    <w:div w:id="612513258">
      <w:bodyDiv w:val="1"/>
      <w:marLeft w:val="0"/>
      <w:marRight w:val="0"/>
      <w:marTop w:val="0"/>
      <w:marBottom w:val="0"/>
      <w:divBdr>
        <w:top w:val="none" w:sz="0" w:space="0" w:color="auto"/>
        <w:left w:val="none" w:sz="0" w:space="0" w:color="auto"/>
        <w:bottom w:val="none" w:sz="0" w:space="0" w:color="auto"/>
        <w:right w:val="none" w:sz="0" w:space="0" w:color="auto"/>
      </w:divBdr>
    </w:div>
    <w:div w:id="692344219">
      <w:bodyDiv w:val="1"/>
      <w:marLeft w:val="0"/>
      <w:marRight w:val="0"/>
      <w:marTop w:val="0"/>
      <w:marBottom w:val="0"/>
      <w:divBdr>
        <w:top w:val="none" w:sz="0" w:space="0" w:color="auto"/>
        <w:left w:val="none" w:sz="0" w:space="0" w:color="auto"/>
        <w:bottom w:val="none" w:sz="0" w:space="0" w:color="auto"/>
        <w:right w:val="none" w:sz="0" w:space="0" w:color="auto"/>
      </w:divBdr>
    </w:div>
    <w:div w:id="777218404">
      <w:bodyDiv w:val="1"/>
      <w:marLeft w:val="0"/>
      <w:marRight w:val="0"/>
      <w:marTop w:val="0"/>
      <w:marBottom w:val="0"/>
      <w:divBdr>
        <w:top w:val="none" w:sz="0" w:space="0" w:color="auto"/>
        <w:left w:val="none" w:sz="0" w:space="0" w:color="auto"/>
        <w:bottom w:val="none" w:sz="0" w:space="0" w:color="auto"/>
        <w:right w:val="none" w:sz="0" w:space="0" w:color="auto"/>
      </w:divBdr>
    </w:div>
    <w:div w:id="828710703">
      <w:bodyDiv w:val="1"/>
      <w:marLeft w:val="0"/>
      <w:marRight w:val="0"/>
      <w:marTop w:val="0"/>
      <w:marBottom w:val="0"/>
      <w:divBdr>
        <w:top w:val="none" w:sz="0" w:space="0" w:color="auto"/>
        <w:left w:val="none" w:sz="0" w:space="0" w:color="auto"/>
        <w:bottom w:val="none" w:sz="0" w:space="0" w:color="auto"/>
        <w:right w:val="none" w:sz="0" w:space="0" w:color="auto"/>
      </w:divBdr>
    </w:div>
    <w:div w:id="935019589">
      <w:bodyDiv w:val="1"/>
      <w:marLeft w:val="0"/>
      <w:marRight w:val="0"/>
      <w:marTop w:val="0"/>
      <w:marBottom w:val="0"/>
      <w:divBdr>
        <w:top w:val="none" w:sz="0" w:space="0" w:color="auto"/>
        <w:left w:val="none" w:sz="0" w:space="0" w:color="auto"/>
        <w:bottom w:val="none" w:sz="0" w:space="0" w:color="auto"/>
        <w:right w:val="none" w:sz="0" w:space="0" w:color="auto"/>
      </w:divBdr>
    </w:div>
    <w:div w:id="972826573">
      <w:bodyDiv w:val="1"/>
      <w:marLeft w:val="0"/>
      <w:marRight w:val="0"/>
      <w:marTop w:val="0"/>
      <w:marBottom w:val="0"/>
      <w:divBdr>
        <w:top w:val="none" w:sz="0" w:space="0" w:color="auto"/>
        <w:left w:val="none" w:sz="0" w:space="0" w:color="auto"/>
        <w:bottom w:val="none" w:sz="0" w:space="0" w:color="auto"/>
        <w:right w:val="none" w:sz="0" w:space="0" w:color="auto"/>
      </w:divBdr>
    </w:div>
    <w:div w:id="1016231066">
      <w:bodyDiv w:val="1"/>
      <w:marLeft w:val="0"/>
      <w:marRight w:val="0"/>
      <w:marTop w:val="0"/>
      <w:marBottom w:val="0"/>
      <w:divBdr>
        <w:top w:val="none" w:sz="0" w:space="0" w:color="auto"/>
        <w:left w:val="none" w:sz="0" w:space="0" w:color="auto"/>
        <w:bottom w:val="none" w:sz="0" w:space="0" w:color="auto"/>
        <w:right w:val="none" w:sz="0" w:space="0" w:color="auto"/>
      </w:divBdr>
    </w:div>
    <w:div w:id="1065644354">
      <w:bodyDiv w:val="1"/>
      <w:marLeft w:val="0"/>
      <w:marRight w:val="0"/>
      <w:marTop w:val="0"/>
      <w:marBottom w:val="0"/>
      <w:divBdr>
        <w:top w:val="none" w:sz="0" w:space="0" w:color="auto"/>
        <w:left w:val="none" w:sz="0" w:space="0" w:color="auto"/>
        <w:bottom w:val="none" w:sz="0" w:space="0" w:color="auto"/>
        <w:right w:val="none" w:sz="0" w:space="0" w:color="auto"/>
      </w:divBdr>
    </w:div>
    <w:div w:id="1111240831">
      <w:bodyDiv w:val="1"/>
      <w:marLeft w:val="0"/>
      <w:marRight w:val="0"/>
      <w:marTop w:val="0"/>
      <w:marBottom w:val="0"/>
      <w:divBdr>
        <w:top w:val="none" w:sz="0" w:space="0" w:color="auto"/>
        <w:left w:val="none" w:sz="0" w:space="0" w:color="auto"/>
        <w:bottom w:val="none" w:sz="0" w:space="0" w:color="auto"/>
        <w:right w:val="none" w:sz="0" w:space="0" w:color="auto"/>
      </w:divBdr>
    </w:div>
    <w:div w:id="1149900541">
      <w:bodyDiv w:val="1"/>
      <w:marLeft w:val="0"/>
      <w:marRight w:val="0"/>
      <w:marTop w:val="0"/>
      <w:marBottom w:val="0"/>
      <w:divBdr>
        <w:top w:val="none" w:sz="0" w:space="0" w:color="auto"/>
        <w:left w:val="none" w:sz="0" w:space="0" w:color="auto"/>
        <w:bottom w:val="none" w:sz="0" w:space="0" w:color="auto"/>
        <w:right w:val="none" w:sz="0" w:space="0" w:color="auto"/>
      </w:divBdr>
    </w:div>
    <w:div w:id="1185824152">
      <w:bodyDiv w:val="1"/>
      <w:marLeft w:val="0"/>
      <w:marRight w:val="0"/>
      <w:marTop w:val="0"/>
      <w:marBottom w:val="0"/>
      <w:divBdr>
        <w:top w:val="none" w:sz="0" w:space="0" w:color="auto"/>
        <w:left w:val="none" w:sz="0" w:space="0" w:color="auto"/>
        <w:bottom w:val="none" w:sz="0" w:space="0" w:color="auto"/>
        <w:right w:val="none" w:sz="0" w:space="0" w:color="auto"/>
      </w:divBdr>
    </w:div>
    <w:div w:id="1283197212">
      <w:bodyDiv w:val="1"/>
      <w:marLeft w:val="0"/>
      <w:marRight w:val="0"/>
      <w:marTop w:val="0"/>
      <w:marBottom w:val="0"/>
      <w:divBdr>
        <w:top w:val="none" w:sz="0" w:space="0" w:color="auto"/>
        <w:left w:val="none" w:sz="0" w:space="0" w:color="auto"/>
        <w:bottom w:val="none" w:sz="0" w:space="0" w:color="auto"/>
        <w:right w:val="none" w:sz="0" w:space="0" w:color="auto"/>
      </w:divBdr>
    </w:div>
    <w:div w:id="1304188869">
      <w:bodyDiv w:val="1"/>
      <w:marLeft w:val="0"/>
      <w:marRight w:val="0"/>
      <w:marTop w:val="0"/>
      <w:marBottom w:val="0"/>
      <w:divBdr>
        <w:top w:val="none" w:sz="0" w:space="0" w:color="auto"/>
        <w:left w:val="none" w:sz="0" w:space="0" w:color="auto"/>
        <w:bottom w:val="none" w:sz="0" w:space="0" w:color="auto"/>
        <w:right w:val="none" w:sz="0" w:space="0" w:color="auto"/>
      </w:divBdr>
    </w:div>
    <w:div w:id="1357542927">
      <w:bodyDiv w:val="1"/>
      <w:marLeft w:val="0"/>
      <w:marRight w:val="0"/>
      <w:marTop w:val="0"/>
      <w:marBottom w:val="0"/>
      <w:divBdr>
        <w:top w:val="none" w:sz="0" w:space="0" w:color="auto"/>
        <w:left w:val="none" w:sz="0" w:space="0" w:color="auto"/>
        <w:bottom w:val="none" w:sz="0" w:space="0" w:color="auto"/>
        <w:right w:val="none" w:sz="0" w:space="0" w:color="auto"/>
      </w:divBdr>
    </w:div>
    <w:div w:id="1530098571">
      <w:bodyDiv w:val="1"/>
      <w:marLeft w:val="0"/>
      <w:marRight w:val="0"/>
      <w:marTop w:val="0"/>
      <w:marBottom w:val="0"/>
      <w:divBdr>
        <w:top w:val="none" w:sz="0" w:space="0" w:color="auto"/>
        <w:left w:val="none" w:sz="0" w:space="0" w:color="auto"/>
        <w:bottom w:val="none" w:sz="0" w:space="0" w:color="auto"/>
        <w:right w:val="none" w:sz="0" w:space="0" w:color="auto"/>
      </w:divBdr>
    </w:div>
    <w:div w:id="1627547463">
      <w:bodyDiv w:val="1"/>
      <w:marLeft w:val="0"/>
      <w:marRight w:val="0"/>
      <w:marTop w:val="0"/>
      <w:marBottom w:val="0"/>
      <w:divBdr>
        <w:top w:val="none" w:sz="0" w:space="0" w:color="auto"/>
        <w:left w:val="none" w:sz="0" w:space="0" w:color="auto"/>
        <w:bottom w:val="none" w:sz="0" w:space="0" w:color="auto"/>
        <w:right w:val="none" w:sz="0" w:space="0" w:color="auto"/>
      </w:divBdr>
    </w:div>
    <w:div w:id="1775322695">
      <w:bodyDiv w:val="1"/>
      <w:marLeft w:val="0"/>
      <w:marRight w:val="0"/>
      <w:marTop w:val="0"/>
      <w:marBottom w:val="0"/>
      <w:divBdr>
        <w:top w:val="none" w:sz="0" w:space="0" w:color="auto"/>
        <w:left w:val="none" w:sz="0" w:space="0" w:color="auto"/>
        <w:bottom w:val="none" w:sz="0" w:space="0" w:color="auto"/>
        <w:right w:val="none" w:sz="0" w:space="0" w:color="auto"/>
      </w:divBdr>
    </w:div>
    <w:div w:id="1825972670">
      <w:bodyDiv w:val="1"/>
      <w:marLeft w:val="0"/>
      <w:marRight w:val="0"/>
      <w:marTop w:val="0"/>
      <w:marBottom w:val="0"/>
      <w:divBdr>
        <w:top w:val="none" w:sz="0" w:space="0" w:color="auto"/>
        <w:left w:val="none" w:sz="0" w:space="0" w:color="auto"/>
        <w:bottom w:val="none" w:sz="0" w:space="0" w:color="auto"/>
        <w:right w:val="none" w:sz="0" w:space="0" w:color="auto"/>
      </w:divBdr>
    </w:div>
    <w:div w:id="1871185690">
      <w:bodyDiv w:val="1"/>
      <w:marLeft w:val="0"/>
      <w:marRight w:val="0"/>
      <w:marTop w:val="0"/>
      <w:marBottom w:val="0"/>
      <w:divBdr>
        <w:top w:val="none" w:sz="0" w:space="0" w:color="auto"/>
        <w:left w:val="none" w:sz="0" w:space="0" w:color="auto"/>
        <w:bottom w:val="none" w:sz="0" w:space="0" w:color="auto"/>
        <w:right w:val="none" w:sz="0" w:space="0" w:color="auto"/>
      </w:divBdr>
    </w:div>
    <w:div w:id="1894850292">
      <w:bodyDiv w:val="1"/>
      <w:marLeft w:val="0"/>
      <w:marRight w:val="0"/>
      <w:marTop w:val="0"/>
      <w:marBottom w:val="0"/>
      <w:divBdr>
        <w:top w:val="none" w:sz="0" w:space="0" w:color="auto"/>
        <w:left w:val="none" w:sz="0" w:space="0" w:color="auto"/>
        <w:bottom w:val="none" w:sz="0" w:space="0" w:color="auto"/>
        <w:right w:val="none" w:sz="0" w:space="0" w:color="auto"/>
      </w:divBdr>
    </w:div>
    <w:div w:id="1956476496">
      <w:bodyDiv w:val="1"/>
      <w:marLeft w:val="0"/>
      <w:marRight w:val="0"/>
      <w:marTop w:val="0"/>
      <w:marBottom w:val="0"/>
      <w:divBdr>
        <w:top w:val="none" w:sz="0" w:space="0" w:color="auto"/>
        <w:left w:val="none" w:sz="0" w:space="0" w:color="auto"/>
        <w:bottom w:val="none" w:sz="0" w:space="0" w:color="auto"/>
        <w:right w:val="none" w:sz="0" w:space="0" w:color="auto"/>
      </w:divBdr>
    </w:div>
    <w:div w:id="19631520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MigrationWizIdDocumentLibraryPermissions xmlns="d5390fe5-3b9b-4b55-a3f5-ec6978f72b8e" xsi:nil="true"/>
    <_ip_UnifiedCompliancePolicyUIAction xmlns="http://schemas.microsoft.com/sharepoint/v3" xsi:nil="true"/>
    <MigrationWizIdPermissions xmlns="d5390fe5-3b9b-4b55-a3f5-ec6978f72b8e" xsi:nil="true"/>
    <MigrationWizIdSecurityGroups xmlns="d5390fe5-3b9b-4b55-a3f5-ec6978f72b8e" xsi:nil="true"/>
    <MigrationWizIdPermissionLevels xmlns="d5390fe5-3b9b-4b55-a3f5-ec6978f72b8e" xsi:nil="true"/>
    <_activity xmlns="d5390fe5-3b9b-4b55-a3f5-ec6978f72b8e" xsi:nil="true"/>
    <_ip_UnifiedCompliancePolicyProperties xmlns="http://schemas.microsoft.com/sharepoint/v3" xsi:nil="true"/>
    <MigrationWizId xmlns="d5390fe5-3b9b-4b55-a3f5-ec6978f72b8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Asiakirja" ma:contentTypeID="0x01010023C3957F798C8642AA79AB988D308DC3" ma:contentTypeVersion="24" ma:contentTypeDescription="Luo uusi asiakirja." ma:contentTypeScope="" ma:versionID="296bbcc421811a791bb4462cc065c887">
  <xsd:schema xmlns:xsd="http://www.w3.org/2001/XMLSchema" xmlns:xs="http://www.w3.org/2001/XMLSchema" xmlns:p="http://schemas.microsoft.com/office/2006/metadata/properties" xmlns:ns1="http://schemas.microsoft.com/sharepoint/v3" xmlns:ns3="d5390fe5-3b9b-4b55-a3f5-ec6978f72b8e" xmlns:ns4="34c8eb9c-97f8-4f57-9c95-58a7a4705071" targetNamespace="http://schemas.microsoft.com/office/2006/metadata/properties" ma:root="true" ma:fieldsID="cec7b212bc7af062cc3303da1e1a758a" ns1:_="" ns3:_="" ns4:_="">
    <xsd:import namespace="http://schemas.microsoft.com/sharepoint/v3"/>
    <xsd:import namespace="d5390fe5-3b9b-4b55-a3f5-ec6978f72b8e"/>
    <xsd:import namespace="34c8eb9c-97f8-4f57-9c95-58a7a4705071"/>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4:SharedWithUsers" minOccurs="0"/>
                <xsd:element ref="ns4:SharedWithDetails" minOccurs="0"/>
                <xsd:element ref="ns4:SharingHintHash"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Yhtenäisen yhteensopivuuskäytännön ominaisuudet" ma:hidden="true" ma:internalName="_ip_UnifiedCompliancePolicyProperties">
      <xsd:simpleType>
        <xsd:restriction base="dms:Note"/>
      </xsd:simpleType>
    </xsd:element>
    <xsd:element name="_ip_UnifiedCompliancePolicyUIAction" ma:index="31" nillable="true" ma:displayName="Yhtenäisen yhteensopivuuskäytännön käyttöliittymän toimint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390fe5-3b9b-4b55-a3f5-ec6978f72b8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_activity" ma:index="26" nillable="true" ma:displayName="_activity" ma:hidden="true" ma:internalName="_activity">
      <xsd:simpleType>
        <xsd:restriction base="dms:Note"/>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ystemTags" ma:index="28" nillable="true" ma:displayName="MediaServiceSystemTags" ma:hidden="true" ma:internalName="MediaServiceSystemTags" ma:readOnly="true">
      <xsd:simpleType>
        <xsd:restriction base="dms:Note"/>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c8eb9c-97f8-4f57-9c95-58a7a4705071" elementFormDefault="qualified">
    <xsd:import namespace="http://schemas.microsoft.com/office/2006/documentManagement/types"/>
    <xsd:import namespace="http://schemas.microsoft.com/office/infopath/2007/PartnerControls"/>
    <xsd:element name="SharedWithUsers" ma:index="13"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Jakamisen tiedot" ma:internalName="SharedWithDetails" ma:readOnly="true">
      <xsd:simpleType>
        <xsd:restriction base="dms:Note">
          <xsd:maxLength value="255"/>
        </xsd:restriction>
      </xsd:simpleType>
    </xsd:element>
    <xsd:element name="SharingHintHash" ma:index="15" nillable="true" ma:displayName="Jakamisvihjeen hajautu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AADE5FF-80F3-4B0D-97EE-D697FE82D89F}">
  <ds:schemaRefs>
    <ds:schemaRef ds:uri="http://schemas.microsoft.com/office/2006/metadata/properties"/>
    <ds:schemaRef ds:uri="http://schemas.microsoft.com/office/infopath/2007/PartnerControls"/>
    <ds:schemaRef ds:uri="d5390fe5-3b9b-4b55-a3f5-ec6978f72b8e"/>
    <ds:schemaRef ds:uri="http://schemas.microsoft.com/sharepoint/v3"/>
  </ds:schemaRefs>
</ds:datastoreItem>
</file>

<file path=customXml/itemProps2.xml><?xml version="1.0" encoding="utf-8"?>
<ds:datastoreItem xmlns:ds="http://schemas.openxmlformats.org/officeDocument/2006/customXml" ds:itemID="{B26F4DD3-0DAF-44B6-B827-6D987AB724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5390fe5-3b9b-4b55-a3f5-ec6978f72b8e"/>
    <ds:schemaRef ds:uri="34c8eb9c-97f8-4f57-9c95-58a7a47050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CEC8F3-6CF0-49CF-9D07-CF5C1052DE60}">
  <ds:schemaRefs>
    <ds:schemaRef ds:uri="http://schemas.microsoft.com/sharepoint/v3/contenttype/forms"/>
  </ds:schemaRefs>
</ds:datastoreItem>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6342</Words>
  <Characters>36152</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Tampere University</Company>
  <LinksUpToDate>false</LinksUpToDate>
  <CharactersWithSpaces>4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a Kostiniuk (TAU)</dc:creator>
  <cp:keywords/>
  <dc:description/>
  <cp:lastModifiedBy>Arun Sharma</cp:lastModifiedBy>
  <cp:revision>2</cp:revision>
  <dcterms:created xsi:type="dcterms:W3CDTF">2026-03-27T12:03:00Z</dcterms:created>
  <dcterms:modified xsi:type="dcterms:W3CDTF">2026-03-27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a3RShQ12"/&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y fmtid="{D5CDD505-2E9C-101B-9397-08002B2CF9AE}" pid="4" name="ContentTypeId">
    <vt:lpwstr>0x01010023C3957F798C8642AA79AB988D308DC3</vt:lpwstr>
  </property>
  <property fmtid="{D5CDD505-2E9C-101B-9397-08002B2CF9AE}" pid="5" name="ClassificationContentMarkingHeaderShapeIds">
    <vt:lpwstr>737c3ad3,778b5225,36dd3061</vt:lpwstr>
  </property>
  <property fmtid="{D5CDD505-2E9C-101B-9397-08002B2CF9AE}" pid="6" name="ClassificationContentMarkingHeaderFontProps">
    <vt:lpwstr>#000000,11,Calibri</vt:lpwstr>
  </property>
  <property fmtid="{D5CDD505-2E9C-101B-9397-08002B2CF9AE}" pid="7" name="ClassificationContentMarkingHeaderText">
    <vt:lpwstr>TUNI Luottamuksellinen - Confidential (3Y)</vt:lpwstr>
  </property>
</Properties>
</file>